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26B10F" w14:textId="508CDC6F" w:rsidR="002D05F5" w:rsidRDefault="002D05F5" w:rsidP="002D05F5">
      <w:pPr>
        <w:spacing w:before="19"/>
        <w:ind w:left="677" w:right="1707" w:firstLine="720"/>
        <w:rPr>
          <w:rFonts w:ascii="Arial" w:eastAsia="Arial" w:hAnsi="Arial" w:cs="Arial"/>
          <w:sz w:val="60"/>
          <w:szCs w:val="60"/>
        </w:rPr>
      </w:pPr>
      <w:r>
        <w:rPr>
          <w:b/>
        </w:rPr>
        <w:t xml:space="preserve">      </w:t>
      </w:r>
      <w:r w:rsidRPr="00E475CF">
        <w:rPr>
          <w:rFonts w:ascii="Arial" w:eastAsia="Arial" w:hAnsi="Arial" w:cs="Arial"/>
          <w:b/>
          <w:sz w:val="72"/>
          <w:szCs w:val="72"/>
        </w:rPr>
        <w:t>Journal</w:t>
      </w:r>
      <w:r>
        <w:rPr>
          <w:rFonts w:ascii="Arial" w:eastAsia="Arial" w:hAnsi="Arial" w:cs="Arial"/>
          <w:sz w:val="60"/>
          <w:szCs w:val="60"/>
        </w:rPr>
        <w:t xml:space="preserve"> of </w:t>
      </w:r>
      <w:r w:rsidRPr="00E475CF">
        <w:rPr>
          <w:rFonts w:ascii="Arial" w:eastAsia="Arial" w:hAnsi="Arial" w:cs="Arial"/>
          <w:b/>
          <w:sz w:val="72"/>
          <w:szCs w:val="72"/>
        </w:rPr>
        <w:t>Health</w:t>
      </w:r>
    </w:p>
    <w:p w14:paraId="15633464" w14:textId="77777777" w:rsidR="002D05F5" w:rsidRDefault="002D05F5" w:rsidP="002D05F5">
      <w:pPr>
        <w:spacing w:before="4" w:line="100" w:lineRule="exact"/>
        <w:rPr>
          <w:sz w:val="10"/>
          <w:szCs w:val="10"/>
        </w:rPr>
      </w:pPr>
    </w:p>
    <w:p w14:paraId="19DD8CB0" w14:textId="77777777" w:rsidR="002D05F5" w:rsidRDefault="002D05F5" w:rsidP="002D05F5">
      <w:pPr>
        <w:spacing w:line="200" w:lineRule="exact"/>
        <w:rPr>
          <w:sz w:val="20"/>
          <w:szCs w:val="20"/>
        </w:rPr>
      </w:pPr>
    </w:p>
    <w:p w14:paraId="636B03CB" w14:textId="77777777" w:rsidR="002D05F5" w:rsidRDefault="002D05F5" w:rsidP="002D05F5">
      <w:pPr>
        <w:ind w:left="1397" w:right="1399"/>
        <w:jc w:val="center"/>
        <w:rPr>
          <w:rFonts w:ascii="Arial" w:eastAsia="Arial" w:hAnsi="Arial" w:cs="Arial"/>
          <w:sz w:val="60"/>
          <w:szCs w:val="60"/>
        </w:rPr>
      </w:pPr>
      <w:r>
        <w:rPr>
          <w:rFonts w:ascii="Arial" w:eastAsia="Arial" w:hAnsi="Arial" w:cs="Arial"/>
          <w:sz w:val="60"/>
          <w:szCs w:val="60"/>
        </w:rPr>
        <w:t xml:space="preserve">and </w:t>
      </w:r>
      <w:r w:rsidRPr="00E475CF">
        <w:rPr>
          <w:rFonts w:ascii="Arial" w:eastAsia="Arial" w:hAnsi="Arial" w:cs="Arial"/>
          <w:b/>
          <w:sz w:val="72"/>
          <w:szCs w:val="72"/>
        </w:rPr>
        <w:t>Social B</w:t>
      </w:r>
      <w:r w:rsidRPr="00E475CF">
        <w:rPr>
          <w:rFonts w:ascii="Arial" w:eastAsia="Arial" w:hAnsi="Arial" w:cs="Arial"/>
          <w:b/>
          <w:spacing w:val="-2"/>
          <w:sz w:val="72"/>
          <w:szCs w:val="72"/>
        </w:rPr>
        <w:t>ehavior</w:t>
      </w:r>
    </w:p>
    <w:p w14:paraId="1B7D6401" w14:textId="77777777" w:rsidR="002D05F5" w:rsidRDefault="002D05F5" w:rsidP="002D05F5">
      <w:pPr>
        <w:spacing w:line="200" w:lineRule="exact"/>
        <w:rPr>
          <w:sz w:val="20"/>
          <w:szCs w:val="20"/>
        </w:rPr>
      </w:pPr>
    </w:p>
    <w:p w14:paraId="34724B5D" w14:textId="77777777" w:rsidR="002D05F5" w:rsidRDefault="002D05F5" w:rsidP="002D05F5">
      <w:pPr>
        <w:spacing w:line="200" w:lineRule="exact"/>
        <w:rPr>
          <w:sz w:val="20"/>
          <w:szCs w:val="20"/>
        </w:rPr>
      </w:pPr>
    </w:p>
    <w:p w14:paraId="1FC1EFD3" w14:textId="77777777" w:rsidR="002D05F5" w:rsidRDefault="002D05F5" w:rsidP="002D05F5">
      <w:pPr>
        <w:spacing w:line="200" w:lineRule="exact"/>
        <w:rPr>
          <w:sz w:val="20"/>
          <w:szCs w:val="20"/>
        </w:rPr>
      </w:pPr>
    </w:p>
    <w:p w14:paraId="6E1A3E9A" w14:textId="77777777" w:rsidR="002D05F5" w:rsidRDefault="002D05F5" w:rsidP="002D05F5">
      <w:pPr>
        <w:spacing w:line="200" w:lineRule="exact"/>
        <w:rPr>
          <w:sz w:val="20"/>
          <w:szCs w:val="20"/>
        </w:rPr>
      </w:pPr>
    </w:p>
    <w:p w14:paraId="7FE088B0" w14:textId="77777777" w:rsidR="002D05F5" w:rsidRDefault="002D05F5" w:rsidP="002D05F5">
      <w:pPr>
        <w:spacing w:line="200" w:lineRule="exact"/>
        <w:rPr>
          <w:sz w:val="20"/>
          <w:szCs w:val="20"/>
        </w:rPr>
      </w:pPr>
    </w:p>
    <w:p w14:paraId="63E8B3C2" w14:textId="77777777" w:rsidR="002D05F5" w:rsidRDefault="002D05F5" w:rsidP="002D05F5">
      <w:pPr>
        <w:spacing w:line="200" w:lineRule="exact"/>
        <w:rPr>
          <w:sz w:val="20"/>
          <w:szCs w:val="20"/>
        </w:rPr>
      </w:pPr>
    </w:p>
    <w:p w14:paraId="71450200" w14:textId="77777777" w:rsidR="002D05F5" w:rsidRDefault="002D05F5" w:rsidP="002D05F5">
      <w:pPr>
        <w:spacing w:before="1" w:line="240" w:lineRule="exact"/>
      </w:pPr>
    </w:p>
    <w:p w14:paraId="7F6AA2BF" w14:textId="77777777" w:rsidR="002D05F5" w:rsidRDefault="002D05F5" w:rsidP="002D05F5">
      <w:pPr>
        <w:ind w:left="92" w:right="98"/>
        <w:jc w:val="center"/>
        <w:rPr>
          <w:sz w:val="28"/>
          <w:szCs w:val="28"/>
        </w:rPr>
      </w:pPr>
      <w:r>
        <w:rPr>
          <w:sz w:val="28"/>
          <w:szCs w:val="28"/>
        </w:rPr>
        <w:t>OFF</w:t>
      </w:r>
      <w:r>
        <w:rPr>
          <w:spacing w:val="1"/>
          <w:sz w:val="28"/>
          <w:szCs w:val="28"/>
        </w:rPr>
        <w:t>I</w:t>
      </w:r>
      <w:r>
        <w:rPr>
          <w:sz w:val="28"/>
          <w:szCs w:val="28"/>
        </w:rPr>
        <w:t>CI</w:t>
      </w:r>
      <w:r>
        <w:rPr>
          <w:spacing w:val="1"/>
          <w:sz w:val="28"/>
          <w:szCs w:val="28"/>
        </w:rPr>
        <w:t>A</w:t>
      </w:r>
      <w:r>
        <w:rPr>
          <w:sz w:val="28"/>
          <w:szCs w:val="28"/>
        </w:rPr>
        <w:t>L</w:t>
      </w:r>
      <w:r>
        <w:rPr>
          <w:spacing w:val="-13"/>
          <w:sz w:val="28"/>
          <w:szCs w:val="28"/>
        </w:rPr>
        <w:t xml:space="preserve"> </w:t>
      </w:r>
      <w:r>
        <w:rPr>
          <w:sz w:val="28"/>
          <w:szCs w:val="28"/>
        </w:rPr>
        <w:t>JOU</w:t>
      </w:r>
      <w:r>
        <w:rPr>
          <w:spacing w:val="1"/>
          <w:sz w:val="28"/>
          <w:szCs w:val="28"/>
        </w:rPr>
        <w:t>RN</w:t>
      </w:r>
      <w:r>
        <w:rPr>
          <w:sz w:val="28"/>
          <w:szCs w:val="28"/>
        </w:rPr>
        <w:t>AL</w:t>
      </w:r>
      <w:r>
        <w:rPr>
          <w:spacing w:val="-13"/>
          <w:sz w:val="28"/>
          <w:szCs w:val="28"/>
        </w:rPr>
        <w:t xml:space="preserve"> </w:t>
      </w:r>
      <w:r>
        <w:rPr>
          <w:sz w:val="28"/>
          <w:szCs w:val="28"/>
        </w:rPr>
        <w:t>OF</w:t>
      </w:r>
      <w:r>
        <w:rPr>
          <w:spacing w:val="-4"/>
          <w:sz w:val="28"/>
          <w:szCs w:val="28"/>
        </w:rPr>
        <w:t xml:space="preserve"> </w:t>
      </w:r>
      <w:r>
        <w:rPr>
          <w:spacing w:val="1"/>
          <w:sz w:val="28"/>
          <w:szCs w:val="28"/>
        </w:rPr>
        <w:t>T</w:t>
      </w:r>
      <w:r>
        <w:rPr>
          <w:sz w:val="28"/>
          <w:szCs w:val="28"/>
        </w:rPr>
        <w:t>HE</w:t>
      </w:r>
      <w:r>
        <w:rPr>
          <w:spacing w:val="-5"/>
          <w:sz w:val="28"/>
          <w:szCs w:val="28"/>
        </w:rPr>
        <w:t xml:space="preserve"> </w:t>
      </w:r>
      <w:r>
        <w:rPr>
          <w:sz w:val="28"/>
          <w:szCs w:val="28"/>
        </w:rPr>
        <w:t>A</w:t>
      </w:r>
      <w:r>
        <w:rPr>
          <w:spacing w:val="1"/>
          <w:sz w:val="28"/>
          <w:szCs w:val="28"/>
        </w:rPr>
        <w:t>M</w:t>
      </w:r>
      <w:r>
        <w:rPr>
          <w:sz w:val="28"/>
          <w:szCs w:val="28"/>
        </w:rPr>
        <w:t>ERIC</w:t>
      </w:r>
      <w:r>
        <w:rPr>
          <w:spacing w:val="1"/>
          <w:sz w:val="28"/>
          <w:szCs w:val="28"/>
        </w:rPr>
        <w:t>A</w:t>
      </w:r>
      <w:r>
        <w:rPr>
          <w:sz w:val="28"/>
          <w:szCs w:val="28"/>
        </w:rPr>
        <w:t>N</w:t>
      </w:r>
      <w:r>
        <w:rPr>
          <w:spacing w:val="-15"/>
          <w:sz w:val="28"/>
          <w:szCs w:val="28"/>
        </w:rPr>
        <w:t xml:space="preserve"> </w:t>
      </w:r>
      <w:r>
        <w:rPr>
          <w:spacing w:val="1"/>
          <w:sz w:val="28"/>
          <w:szCs w:val="28"/>
        </w:rPr>
        <w:t>S</w:t>
      </w:r>
      <w:r>
        <w:rPr>
          <w:sz w:val="28"/>
          <w:szCs w:val="28"/>
        </w:rPr>
        <w:t>OCIOL</w:t>
      </w:r>
      <w:r>
        <w:rPr>
          <w:spacing w:val="1"/>
          <w:sz w:val="28"/>
          <w:szCs w:val="28"/>
        </w:rPr>
        <w:t>O</w:t>
      </w:r>
      <w:r>
        <w:rPr>
          <w:sz w:val="28"/>
          <w:szCs w:val="28"/>
        </w:rPr>
        <w:t>GICAL</w:t>
      </w:r>
      <w:r>
        <w:rPr>
          <w:spacing w:val="-20"/>
          <w:sz w:val="28"/>
          <w:szCs w:val="28"/>
        </w:rPr>
        <w:t xml:space="preserve"> </w:t>
      </w:r>
      <w:r>
        <w:rPr>
          <w:spacing w:val="1"/>
          <w:w w:val="99"/>
          <w:sz w:val="28"/>
          <w:szCs w:val="28"/>
        </w:rPr>
        <w:t>A</w:t>
      </w:r>
      <w:r>
        <w:rPr>
          <w:w w:val="99"/>
          <w:sz w:val="28"/>
          <w:szCs w:val="28"/>
        </w:rPr>
        <w:t>S</w:t>
      </w:r>
      <w:r>
        <w:rPr>
          <w:spacing w:val="1"/>
          <w:w w:val="99"/>
          <w:sz w:val="28"/>
          <w:szCs w:val="28"/>
        </w:rPr>
        <w:t>S</w:t>
      </w:r>
      <w:r>
        <w:rPr>
          <w:w w:val="99"/>
          <w:sz w:val="28"/>
          <w:szCs w:val="28"/>
        </w:rPr>
        <w:t>OCIATION</w:t>
      </w:r>
    </w:p>
    <w:p w14:paraId="38F27731" w14:textId="77777777" w:rsidR="002D05F5" w:rsidRDefault="002D05F5" w:rsidP="002D05F5">
      <w:pPr>
        <w:spacing w:line="200" w:lineRule="exact"/>
        <w:rPr>
          <w:sz w:val="20"/>
          <w:szCs w:val="20"/>
        </w:rPr>
      </w:pPr>
    </w:p>
    <w:p w14:paraId="48D36BBE" w14:textId="77777777" w:rsidR="002D05F5" w:rsidRDefault="002D05F5" w:rsidP="002D05F5">
      <w:pPr>
        <w:spacing w:line="200" w:lineRule="exact"/>
        <w:rPr>
          <w:sz w:val="20"/>
          <w:szCs w:val="20"/>
        </w:rPr>
      </w:pPr>
    </w:p>
    <w:p w14:paraId="71D922CD" w14:textId="77777777" w:rsidR="002D05F5" w:rsidRDefault="002D05F5" w:rsidP="002D05F5">
      <w:pPr>
        <w:spacing w:line="200" w:lineRule="exact"/>
        <w:rPr>
          <w:sz w:val="20"/>
          <w:szCs w:val="20"/>
        </w:rPr>
      </w:pPr>
    </w:p>
    <w:p w14:paraId="3218F6F4" w14:textId="77777777" w:rsidR="002D05F5" w:rsidRDefault="002D05F5" w:rsidP="002D05F5">
      <w:pPr>
        <w:spacing w:before="3" w:line="220" w:lineRule="exact"/>
      </w:pPr>
    </w:p>
    <w:p w14:paraId="02C6B873" w14:textId="77777777" w:rsidR="002D05F5" w:rsidRDefault="002D05F5" w:rsidP="002D05F5">
      <w:pPr>
        <w:ind w:left="3192" w:right="3193"/>
        <w:jc w:val="center"/>
        <w:rPr>
          <w:sz w:val="28"/>
          <w:szCs w:val="28"/>
        </w:rPr>
      </w:pPr>
      <w:r>
        <w:rPr>
          <w:b/>
          <w:bCs/>
          <w:sz w:val="28"/>
          <w:szCs w:val="28"/>
        </w:rPr>
        <w:t>ONLI</w:t>
      </w:r>
      <w:r>
        <w:rPr>
          <w:b/>
          <w:bCs/>
          <w:spacing w:val="1"/>
          <w:sz w:val="28"/>
          <w:szCs w:val="28"/>
        </w:rPr>
        <w:t>N</w:t>
      </w:r>
      <w:r>
        <w:rPr>
          <w:b/>
          <w:bCs/>
          <w:sz w:val="28"/>
          <w:szCs w:val="28"/>
        </w:rPr>
        <w:t>E</w:t>
      </w:r>
      <w:r>
        <w:rPr>
          <w:b/>
          <w:bCs/>
          <w:spacing w:val="-11"/>
          <w:sz w:val="28"/>
          <w:szCs w:val="28"/>
        </w:rPr>
        <w:t xml:space="preserve"> </w:t>
      </w:r>
      <w:r>
        <w:rPr>
          <w:b/>
          <w:bCs/>
          <w:spacing w:val="1"/>
          <w:w w:val="99"/>
          <w:sz w:val="28"/>
          <w:szCs w:val="28"/>
        </w:rPr>
        <w:t>S</w:t>
      </w:r>
      <w:r>
        <w:rPr>
          <w:b/>
          <w:bCs/>
          <w:w w:val="99"/>
          <w:sz w:val="28"/>
          <w:szCs w:val="28"/>
        </w:rPr>
        <w:t>UPPL</w:t>
      </w:r>
      <w:r>
        <w:rPr>
          <w:b/>
          <w:bCs/>
          <w:spacing w:val="1"/>
          <w:w w:val="99"/>
          <w:sz w:val="28"/>
          <w:szCs w:val="28"/>
        </w:rPr>
        <w:t>E</w:t>
      </w:r>
      <w:r>
        <w:rPr>
          <w:b/>
          <w:bCs/>
          <w:w w:val="99"/>
          <w:sz w:val="28"/>
          <w:szCs w:val="28"/>
        </w:rPr>
        <w:t>MENT</w:t>
      </w:r>
    </w:p>
    <w:p w14:paraId="1C9EC409" w14:textId="77777777" w:rsidR="002D05F5" w:rsidRDefault="002D05F5" w:rsidP="002D05F5">
      <w:pPr>
        <w:spacing w:line="200" w:lineRule="exact"/>
        <w:rPr>
          <w:sz w:val="20"/>
          <w:szCs w:val="20"/>
        </w:rPr>
      </w:pPr>
    </w:p>
    <w:p w14:paraId="11D33FDA" w14:textId="77777777" w:rsidR="002D05F5" w:rsidRDefault="002D05F5" w:rsidP="002D05F5">
      <w:pPr>
        <w:spacing w:line="200" w:lineRule="exact"/>
        <w:rPr>
          <w:sz w:val="20"/>
          <w:szCs w:val="20"/>
        </w:rPr>
      </w:pPr>
    </w:p>
    <w:p w14:paraId="7045499C" w14:textId="77777777" w:rsidR="002D05F5" w:rsidRDefault="002D05F5" w:rsidP="002D05F5">
      <w:pPr>
        <w:spacing w:line="200" w:lineRule="exact"/>
        <w:rPr>
          <w:sz w:val="20"/>
          <w:szCs w:val="20"/>
        </w:rPr>
      </w:pPr>
    </w:p>
    <w:p w14:paraId="2D25E773" w14:textId="77777777" w:rsidR="002D05F5" w:rsidRDefault="002D05F5" w:rsidP="002D05F5">
      <w:pPr>
        <w:spacing w:before="18" w:line="200" w:lineRule="exact"/>
        <w:rPr>
          <w:sz w:val="20"/>
          <w:szCs w:val="20"/>
        </w:rPr>
      </w:pPr>
    </w:p>
    <w:p w14:paraId="222CF155" w14:textId="77777777" w:rsidR="002D05F5" w:rsidRDefault="002D05F5" w:rsidP="002D05F5">
      <w:pPr>
        <w:ind w:left="4054" w:right="4056"/>
        <w:jc w:val="center"/>
        <w:rPr>
          <w:sz w:val="28"/>
          <w:szCs w:val="28"/>
        </w:rPr>
      </w:pPr>
      <w:r>
        <w:rPr>
          <w:b/>
          <w:bCs/>
          <w:sz w:val="28"/>
          <w:szCs w:val="28"/>
        </w:rPr>
        <w:t>to</w:t>
      </w:r>
      <w:r>
        <w:rPr>
          <w:b/>
          <w:bCs/>
          <w:spacing w:val="-1"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>article</w:t>
      </w:r>
      <w:r>
        <w:rPr>
          <w:b/>
          <w:bCs/>
          <w:spacing w:val="-8"/>
          <w:sz w:val="28"/>
          <w:szCs w:val="28"/>
        </w:rPr>
        <w:t xml:space="preserve"> </w:t>
      </w:r>
      <w:r>
        <w:rPr>
          <w:b/>
          <w:bCs/>
          <w:spacing w:val="1"/>
          <w:w w:val="99"/>
          <w:sz w:val="28"/>
          <w:szCs w:val="28"/>
        </w:rPr>
        <w:t>i</w:t>
      </w:r>
      <w:r>
        <w:rPr>
          <w:b/>
          <w:bCs/>
          <w:w w:val="99"/>
          <w:sz w:val="28"/>
          <w:szCs w:val="28"/>
        </w:rPr>
        <w:t>n</w:t>
      </w:r>
    </w:p>
    <w:p w14:paraId="31331974" w14:textId="77777777" w:rsidR="002D05F5" w:rsidRDefault="002D05F5" w:rsidP="002D05F5">
      <w:pPr>
        <w:spacing w:line="200" w:lineRule="exact"/>
        <w:rPr>
          <w:sz w:val="20"/>
          <w:szCs w:val="20"/>
        </w:rPr>
      </w:pPr>
    </w:p>
    <w:p w14:paraId="10644D3D" w14:textId="77777777" w:rsidR="002D05F5" w:rsidRDefault="002D05F5" w:rsidP="002D05F5">
      <w:pPr>
        <w:spacing w:line="200" w:lineRule="exact"/>
        <w:rPr>
          <w:sz w:val="20"/>
          <w:szCs w:val="20"/>
        </w:rPr>
      </w:pPr>
    </w:p>
    <w:p w14:paraId="72F3C552" w14:textId="77777777" w:rsidR="002D05F5" w:rsidRDefault="002D05F5" w:rsidP="002D05F5">
      <w:pPr>
        <w:spacing w:line="200" w:lineRule="exact"/>
        <w:rPr>
          <w:sz w:val="20"/>
          <w:szCs w:val="20"/>
        </w:rPr>
      </w:pPr>
    </w:p>
    <w:p w14:paraId="0CE5C26B" w14:textId="77777777" w:rsidR="002D05F5" w:rsidRDefault="002D05F5" w:rsidP="002D05F5">
      <w:pPr>
        <w:spacing w:before="16" w:line="200" w:lineRule="exact"/>
        <w:rPr>
          <w:sz w:val="20"/>
          <w:szCs w:val="20"/>
        </w:rPr>
      </w:pPr>
    </w:p>
    <w:p w14:paraId="65603E70" w14:textId="77777777" w:rsidR="002D05F5" w:rsidRDefault="002D05F5" w:rsidP="002D05F5">
      <w:pPr>
        <w:ind w:left="1294" w:right="1295"/>
        <w:jc w:val="center"/>
        <w:rPr>
          <w:w w:val="99"/>
          <w:sz w:val="28"/>
          <w:szCs w:val="28"/>
        </w:rPr>
      </w:pPr>
      <w:r w:rsidRPr="00E44263">
        <w:rPr>
          <w:sz w:val="28"/>
          <w:szCs w:val="28"/>
        </w:rPr>
        <w:t>J</w:t>
      </w:r>
      <w:r w:rsidRPr="00E44263">
        <w:rPr>
          <w:spacing w:val="1"/>
          <w:sz w:val="28"/>
          <w:szCs w:val="28"/>
        </w:rPr>
        <w:t>o</w:t>
      </w:r>
      <w:r w:rsidRPr="00E44263">
        <w:rPr>
          <w:sz w:val="28"/>
          <w:szCs w:val="28"/>
        </w:rPr>
        <w:t>urnal</w:t>
      </w:r>
      <w:r w:rsidRPr="00E44263">
        <w:rPr>
          <w:spacing w:val="-8"/>
          <w:sz w:val="28"/>
          <w:szCs w:val="28"/>
        </w:rPr>
        <w:t xml:space="preserve"> </w:t>
      </w:r>
      <w:r w:rsidRPr="00E44263">
        <w:rPr>
          <w:sz w:val="28"/>
          <w:szCs w:val="28"/>
        </w:rPr>
        <w:t>of</w:t>
      </w:r>
      <w:r w:rsidRPr="00E44263">
        <w:rPr>
          <w:spacing w:val="-1"/>
          <w:sz w:val="28"/>
          <w:szCs w:val="28"/>
        </w:rPr>
        <w:t xml:space="preserve"> </w:t>
      </w:r>
      <w:r w:rsidRPr="00E44263">
        <w:rPr>
          <w:sz w:val="28"/>
          <w:szCs w:val="28"/>
        </w:rPr>
        <w:t>Health</w:t>
      </w:r>
      <w:r w:rsidRPr="00E44263">
        <w:rPr>
          <w:spacing w:val="-7"/>
          <w:sz w:val="28"/>
          <w:szCs w:val="28"/>
        </w:rPr>
        <w:t xml:space="preserve"> </w:t>
      </w:r>
      <w:r w:rsidRPr="00E44263">
        <w:rPr>
          <w:sz w:val="28"/>
          <w:szCs w:val="28"/>
        </w:rPr>
        <w:t>and</w:t>
      </w:r>
      <w:r w:rsidRPr="00E44263">
        <w:rPr>
          <w:spacing w:val="-3"/>
          <w:sz w:val="28"/>
          <w:szCs w:val="28"/>
        </w:rPr>
        <w:t xml:space="preserve"> </w:t>
      </w:r>
      <w:r w:rsidRPr="00E44263">
        <w:rPr>
          <w:sz w:val="28"/>
          <w:szCs w:val="28"/>
        </w:rPr>
        <w:t>S</w:t>
      </w:r>
      <w:r w:rsidRPr="00E44263">
        <w:rPr>
          <w:spacing w:val="1"/>
          <w:sz w:val="28"/>
          <w:szCs w:val="28"/>
        </w:rPr>
        <w:t>o</w:t>
      </w:r>
      <w:r w:rsidRPr="00E44263">
        <w:rPr>
          <w:sz w:val="28"/>
          <w:szCs w:val="28"/>
        </w:rPr>
        <w:t>cial</w:t>
      </w:r>
      <w:r w:rsidRPr="00E44263">
        <w:rPr>
          <w:spacing w:val="-8"/>
          <w:sz w:val="28"/>
          <w:szCs w:val="28"/>
        </w:rPr>
        <w:t xml:space="preserve"> </w:t>
      </w:r>
      <w:r w:rsidRPr="00E44263">
        <w:rPr>
          <w:sz w:val="28"/>
          <w:szCs w:val="28"/>
        </w:rPr>
        <w:t>B</w:t>
      </w:r>
      <w:r w:rsidRPr="00E44263">
        <w:rPr>
          <w:spacing w:val="1"/>
          <w:sz w:val="28"/>
          <w:szCs w:val="28"/>
        </w:rPr>
        <w:t>e</w:t>
      </w:r>
      <w:r w:rsidRPr="00E44263">
        <w:rPr>
          <w:sz w:val="28"/>
          <w:szCs w:val="28"/>
        </w:rPr>
        <w:t>hav</w:t>
      </w:r>
      <w:r w:rsidRPr="00E44263">
        <w:rPr>
          <w:spacing w:val="1"/>
          <w:sz w:val="28"/>
          <w:szCs w:val="28"/>
        </w:rPr>
        <w:t>i</w:t>
      </w:r>
      <w:r w:rsidRPr="00E44263">
        <w:rPr>
          <w:sz w:val="28"/>
          <w:szCs w:val="28"/>
        </w:rPr>
        <w:t>o</w:t>
      </w:r>
      <w:r w:rsidRPr="00E44263">
        <w:rPr>
          <w:spacing w:val="1"/>
          <w:sz w:val="28"/>
          <w:szCs w:val="28"/>
        </w:rPr>
        <w:t>r</w:t>
      </w:r>
    </w:p>
    <w:p w14:paraId="2668BEA3" w14:textId="77777777" w:rsidR="002D05F5" w:rsidRDefault="002D05F5">
      <w:pPr>
        <w:rPr>
          <w:b/>
        </w:rPr>
      </w:pPr>
    </w:p>
    <w:p w14:paraId="3C091DF7" w14:textId="77777777" w:rsidR="002D05F5" w:rsidRPr="002D05F5" w:rsidRDefault="002D05F5">
      <w:pPr>
        <w:rPr>
          <w:b/>
        </w:rPr>
      </w:pPr>
    </w:p>
    <w:p w14:paraId="1B664111" w14:textId="77777777" w:rsidR="002D05F5" w:rsidRPr="002D05F5" w:rsidRDefault="002D05F5" w:rsidP="002D05F5">
      <w:pPr>
        <w:spacing w:line="360" w:lineRule="auto"/>
        <w:jc w:val="center"/>
        <w:rPr>
          <w:b/>
        </w:rPr>
      </w:pPr>
      <w:r w:rsidRPr="002D05F5">
        <w:rPr>
          <w:b/>
        </w:rPr>
        <w:t>The Mental “Weight” of Discrimination: The Relationship between Perceived Interpersonal Weight Discrimination and Suicidality in the United States</w:t>
      </w:r>
    </w:p>
    <w:p w14:paraId="3CDAF873" w14:textId="77777777" w:rsidR="002D05F5" w:rsidRPr="002D05F5" w:rsidRDefault="002D05F5" w:rsidP="002D05F5">
      <w:pPr>
        <w:jc w:val="center"/>
        <w:rPr>
          <w:b/>
        </w:rPr>
      </w:pPr>
    </w:p>
    <w:p w14:paraId="06557D9A" w14:textId="77777777" w:rsidR="002D05F5" w:rsidRPr="002D05F5" w:rsidRDefault="002D05F5" w:rsidP="002D05F5">
      <w:pPr>
        <w:rPr>
          <w:b/>
        </w:rPr>
      </w:pPr>
    </w:p>
    <w:p w14:paraId="18C03E5C" w14:textId="77777777" w:rsidR="002D05F5" w:rsidRPr="002D05F5" w:rsidRDefault="002D05F5" w:rsidP="002D05F5">
      <w:pPr>
        <w:rPr>
          <w:b/>
        </w:rPr>
      </w:pPr>
    </w:p>
    <w:p w14:paraId="222518DB" w14:textId="57782895" w:rsidR="002D05F5" w:rsidRPr="002D05F5" w:rsidRDefault="002D05F5" w:rsidP="002D05F5">
      <w:pPr>
        <w:rPr>
          <w:b/>
          <w:vertAlign w:val="superscript"/>
        </w:rPr>
      </w:pPr>
      <w:r w:rsidRPr="002D05F5">
        <w:rPr>
          <w:b/>
        </w:rPr>
        <w:t>Carlyn</w:t>
      </w:r>
      <w:r w:rsidR="00347B8E">
        <w:rPr>
          <w:b/>
        </w:rPr>
        <w:t xml:space="preserve"> E.</w:t>
      </w:r>
      <w:r w:rsidRPr="002D05F5">
        <w:rPr>
          <w:b/>
        </w:rPr>
        <w:t xml:space="preserve"> Graham</w:t>
      </w:r>
    </w:p>
    <w:p w14:paraId="04373D57" w14:textId="77777777" w:rsidR="002D05F5" w:rsidRPr="002D05F5" w:rsidRDefault="002D05F5" w:rsidP="002D05F5">
      <w:pPr>
        <w:rPr>
          <w:b/>
          <w:i/>
          <w:iCs/>
        </w:rPr>
      </w:pPr>
      <w:r w:rsidRPr="002D05F5">
        <w:rPr>
          <w:i/>
          <w:iCs/>
        </w:rPr>
        <w:t>The Pennsylvania State University</w:t>
      </w:r>
    </w:p>
    <w:p w14:paraId="5638D36C" w14:textId="77777777" w:rsidR="002D05F5" w:rsidRPr="002D05F5" w:rsidRDefault="002D05F5" w:rsidP="002D05F5">
      <w:pPr>
        <w:rPr>
          <w:b/>
        </w:rPr>
      </w:pPr>
    </w:p>
    <w:p w14:paraId="5D13C580" w14:textId="146E689B" w:rsidR="002D05F5" w:rsidRPr="002D05F5" w:rsidRDefault="002D05F5" w:rsidP="002D05F5">
      <w:pPr>
        <w:rPr>
          <w:b/>
          <w:sz w:val="32"/>
          <w:szCs w:val="32"/>
          <w:vertAlign w:val="superscript"/>
        </w:rPr>
      </w:pPr>
      <w:r w:rsidRPr="002D05F5">
        <w:rPr>
          <w:b/>
        </w:rPr>
        <w:t xml:space="preserve">Michelle </w:t>
      </w:r>
      <w:r w:rsidR="00347B8E">
        <w:rPr>
          <w:b/>
        </w:rPr>
        <w:t xml:space="preserve">L. </w:t>
      </w:r>
      <w:r w:rsidRPr="002D05F5">
        <w:rPr>
          <w:b/>
        </w:rPr>
        <w:t>Frisco</w:t>
      </w:r>
    </w:p>
    <w:p w14:paraId="5A8CB596" w14:textId="77777777" w:rsidR="002D05F5" w:rsidRPr="002D05F5" w:rsidRDefault="002D05F5" w:rsidP="002D05F5">
      <w:pPr>
        <w:rPr>
          <w:i/>
          <w:iCs/>
          <w:sz w:val="32"/>
          <w:szCs w:val="32"/>
          <w:vertAlign w:val="superscript"/>
        </w:rPr>
      </w:pPr>
      <w:r w:rsidRPr="002D05F5">
        <w:rPr>
          <w:i/>
          <w:iCs/>
        </w:rPr>
        <w:t>The Pennsylvania State University</w:t>
      </w:r>
    </w:p>
    <w:p w14:paraId="3DF9E70F" w14:textId="3848380A" w:rsidR="002D05F5" w:rsidRDefault="002D05F5">
      <w:pPr>
        <w:rPr>
          <w:b/>
        </w:rPr>
        <w:sectPr w:rsidR="002D05F5" w:rsidSect="002D05F5">
          <w:footerReference w:type="even" r:id="rId6"/>
          <w:footerReference w:type="default" r:id="rId7"/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13FB332F" w14:textId="24D8783C" w:rsidR="009F10E2" w:rsidRPr="009F10E2" w:rsidRDefault="009F10E2" w:rsidP="003925C2">
      <w:pPr>
        <w:rPr>
          <w:b/>
        </w:rPr>
      </w:pPr>
      <w:r>
        <w:rPr>
          <w:b/>
        </w:rPr>
        <w:lastRenderedPageBreak/>
        <w:t>Appendix</w:t>
      </w:r>
    </w:p>
    <w:p w14:paraId="2B20F15F" w14:textId="7302E47F" w:rsidR="003925C2" w:rsidRPr="00347B8E" w:rsidRDefault="003925C2" w:rsidP="003925C2">
      <w:pPr>
        <w:rPr>
          <w:sz w:val="22"/>
          <w:szCs w:val="22"/>
        </w:rPr>
      </w:pPr>
      <w:r w:rsidRPr="00347B8E">
        <w:rPr>
          <w:sz w:val="22"/>
          <w:szCs w:val="22"/>
        </w:rPr>
        <w:t>Table A1. Weighted estimates (odds ratios) from logistic regression models predicting suicide ideation—overweight and obese subsample (</w:t>
      </w:r>
      <w:r w:rsidR="00347B8E">
        <w:rPr>
          <w:sz w:val="22"/>
          <w:szCs w:val="22"/>
        </w:rPr>
        <w:t>N</w:t>
      </w:r>
      <w:r w:rsidRPr="00347B8E">
        <w:rPr>
          <w:sz w:val="22"/>
          <w:szCs w:val="22"/>
        </w:rPr>
        <w:t>=8,614)</w:t>
      </w:r>
    </w:p>
    <w:tbl>
      <w:tblPr>
        <w:tblW w:w="13397" w:type="dxa"/>
        <w:jc w:val="center"/>
        <w:tblLook w:val="04A0" w:firstRow="1" w:lastRow="0" w:firstColumn="1" w:lastColumn="0" w:noHBand="0" w:noVBand="1"/>
      </w:tblPr>
      <w:tblGrid>
        <w:gridCol w:w="4420"/>
        <w:gridCol w:w="931"/>
        <w:gridCol w:w="1302"/>
        <w:gridCol w:w="931"/>
        <w:gridCol w:w="1302"/>
        <w:gridCol w:w="931"/>
        <w:gridCol w:w="1302"/>
        <w:gridCol w:w="931"/>
        <w:gridCol w:w="1347"/>
      </w:tblGrid>
      <w:tr w:rsidR="003925C2" w:rsidRPr="00347B8E" w14:paraId="6539E77F" w14:textId="77777777" w:rsidTr="00697336">
        <w:trPr>
          <w:trHeight w:val="20"/>
          <w:jc w:val="center"/>
        </w:trPr>
        <w:tc>
          <w:tcPr>
            <w:tcW w:w="4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030D4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2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DDFF2" w14:textId="77777777" w:rsidR="003925C2" w:rsidRPr="00347B8E" w:rsidRDefault="003925C2" w:rsidP="00697336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Model 1</w:t>
            </w:r>
          </w:p>
        </w:tc>
        <w:tc>
          <w:tcPr>
            <w:tcW w:w="22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54A31" w14:textId="77777777" w:rsidR="003925C2" w:rsidRPr="00347B8E" w:rsidRDefault="003925C2" w:rsidP="00697336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Model 2</w:t>
            </w:r>
          </w:p>
        </w:tc>
        <w:tc>
          <w:tcPr>
            <w:tcW w:w="22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BF645" w14:textId="77777777" w:rsidR="003925C2" w:rsidRPr="00347B8E" w:rsidRDefault="003925C2" w:rsidP="00697336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Model 3</w:t>
            </w:r>
          </w:p>
        </w:tc>
        <w:tc>
          <w:tcPr>
            <w:tcW w:w="22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37EF1" w14:textId="77777777" w:rsidR="003925C2" w:rsidRPr="00347B8E" w:rsidRDefault="003925C2" w:rsidP="00697336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Model 4</w:t>
            </w:r>
          </w:p>
        </w:tc>
      </w:tr>
      <w:tr w:rsidR="003925C2" w:rsidRPr="00347B8E" w14:paraId="5212D685" w14:textId="77777777" w:rsidTr="00697336">
        <w:trPr>
          <w:trHeight w:val="20"/>
          <w:jc w:val="center"/>
        </w:trPr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2EE64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06AD0" w14:textId="77777777" w:rsidR="003925C2" w:rsidRPr="00347B8E" w:rsidRDefault="003925C2" w:rsidP="00697336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OR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E8A66" w14:textId="77777777" w:rsidR="003925C2" w:rsidRPr="00347B8E" w:rsidRDefault="003925C2" w:rsidP="00697336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 xml:space="preserve">95% CI 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046EB" w14:textId="77777777" w:rsidR="003925C2" w:rsidRPr="00347B8E" w:rsidRDefault="003925C2" w:rsidP="00697336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OR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D7360" w14:textId="77777777" w:rsidR="003925C2" w:rsidRPr="00347B8E" w:rsidRDefault="003925C2" w:rsidP="00697336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95% CI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FE0BA" w14:textId="77777777" w:rsidR="003925C2" w:rsidRPr="00347B8E" w:rsidRDefault="003925C2" w:rsidP="00697336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OR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CF18B" w14:textId="77777777" w:rsidR="003925C2" w:rsidRPr="00347B8E" w:rsidRDefault="003925C2" w:rsidP="00697336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95% CI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B679F" w14:textId="77777777" w:rsidR="003925C2" w:rsidRPr="00347B8E" w:rsidRDefault="003925C2" w:rsidP="00697336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OR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2F7A2" w14:textId="77777777" w:rsidR="003925C2" w:rsidRPr="00347B8E" w:rsidRDefault="003925C2" w:rsidP="00697336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95% CI</w:t>
            </w:r>
          </w:p>
        </w:tc>
      </w:tr>
      <w:tr w:rsidR="003925C2" w:rsidRPr="00347B8E" w14:paraId="54296C02" w14:textId="77777777" w:rsidTr="00697336">
        <w:trPr>
          <w:trHeight w:val="20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8FE6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Weight discrimination (1=yes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2D64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2.52***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3011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(1.95, 3.25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D4BD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2.79***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4B52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(2.08, 3.73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81E1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1.69**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E363B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(1.21, 2.38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56B1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2.35**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954C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(1.45, 3.82)</w:t>
            </w:r>
          </w:p>
        </w:tc>
      </w:tr>
      <w:tr w:rsidR="003925C2" w:rsidRPr="00347B8E" w14:paraId="2D78F67D" w14:textId="77777777" w:rsidTr="00697336">
        <w:trPr>
          <w:trHeight w:val="20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7C0A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BMI category (ref=not overweight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7A61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A08C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F55F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C2789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8D82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8CCB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160C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9D15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</w:tr>
      <w:tr w:rsidR="003925C2" w:rsidRPr="00347B8E" w14:paraId="756E3A94" w14:textId="77777777" w:rsidTr="00697336">
        <w:trPr>
          <w:trHeight w:val="20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D44F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 xml:space="preserve">   Obese class I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8556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4F548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981C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1.0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328E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(0.76, 1.37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36E6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0.9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C9B5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(0.71, 1.30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E86A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7052D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(0.71, 1.28)</w:t>
            </w:r>
          </w:p>
        </w:tc>
      </w:tr>
      <w:tr w:rsidR="003925C2" w:rsidRPr="00347B8E" w14:paraId="5DD4CDA6" w14:textId="77777777" w:rsidTr="00697336">
        <w:trPr>
          <w:trHeight w:val="20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388D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 xml:space="preserve">   Obese class II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4B93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EB6B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3760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0.7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06A2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(0.52, 1.05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6DDD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0.6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783F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(0.41, 1.02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F53C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0.63*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CB72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(0.40, 1.00)</w:t>
            </w:r>
          </w:p>
        </w:tc>
      </w:tr>
      <w:tr w:rsidR="003925C2" w:rsidRPr="00347B8E" w14:paraId="06E726EA" w14:textId="77777777" w:rsidTr="00697336">
        <w:trPr>
          <w:trHeight w:val="20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2F3F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 xml:space="preserve">   Obese class III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6AD6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839C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D8C8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0.7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33B7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(0.50, 1.18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E31F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0.6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0ED5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(0.42, 1.12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AA84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0.6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5914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(0.42, 1.10)</w:t>
            </w:r>
          </w:p>
        </w:tc>
      </w:tr>
      <w:tr w:rsidR="003925C2" w:rsidRPr="00347B8E" w14:paraId="6C26454D" w14:textId="77777777" w:rsidTr="00697336">
        <w:trPr>
          <w:trHeight w:val="20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9FE5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Depression (1=yes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EF993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26BD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EC31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D661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F669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5.89***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C798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(4.05, 8.57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C459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5.85***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3AA9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(4.04, 8.48)</w:t>
            </w:r>
          </w:p>
        </w:tc>
      </w:tr>
      <w:tr w:rsidR="003925C2" w:rsidRPr="00347B8E" w14:paraId="4B958CAE" w14:textId="77777777" w:rsidTr="00697336">
        <w:trPr>
          <w:trHeight w:val="20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9376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 xml:space="preserve">Perceived stress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CC57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0178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2699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726E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BE4D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1.25***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6FBC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(1.18, 1.32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3805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1.26***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DE8D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(1.18, 1.33)</w:t>
            </w:r>
          </w:p>
        </w:tc>
      </w:tr>
      <w:tr w:rsidR="003925C2" w:rsidRPr="00347B8E" w14:paraId="4FD5F8BA" w14:textId="77777777" w:rsidTr="00697336">
        <w:trPr>
          <w:trHeight w:val="20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D7A9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Adolescent suicide ideation (1=yes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502C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8A9C3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6865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BA44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98CC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1.74*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298A3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(1.15, 2.65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667A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1.76**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382E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(1.16, 2.69)</w:t>
            </w:r>
          </w:p>
        </w:tc>
      </w:tr>
      <w:tr w:rsidR="003925C2" w:rsidRPr="00347B8E" w14:paraId="0FBE013A" w14:textId="77777777" w:rsidTr="00697336">
        <w:trPr>
          <w:trHeight w:val="20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E45D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Adolescent suicide attempts (1=yes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BA19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23A7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9DF3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5CC8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0E8B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1.0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B294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(0.48, 2.44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A790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1.0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2A4F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(0.48, 2.41)</w:t>
            </w:r>
          </w:p>
        </w:tc>
      </w:tr>
      <w:tr w:rsidR="003925C2" w:rsidRPr="00347B8E" w14:paraId="15E34BDA" w14:textId="77777777" w:rsidTr="00697336">
        <w:trPr>
          <w:trHeight w:val="20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D076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Fair/poor health (1=yes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EFCD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3009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1BBB1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276E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6E4B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1.40*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1879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(1.04, 1.89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AC302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1.40*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F087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(1.03, 1.89)</w:t>
            </w:r>
          </w:p>
        </w:tc>
      </w:tr>
      <w:tr w:rsidR="003925C2" w:rsidRPr="00347B8E" w14:paraId="4314671A" w14:textId="77777777" w:rsidTr="00697336">
        <w:trPr>
          <w:trHeight w:val="20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B7BF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Educational attainment (ref=&lt; high school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F427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D46DF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4B686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B0089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30AF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63CB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41C2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6F3E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</w:tr>
      <w:tr w:rsidR="003925C2" w:rsidRPr="00347B8E" w14:paraId="6405A465" w14:textId="77777777" w:rsidTr="00697336">
        <w:trPr>
          <w:trHeight w:val="20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3886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 xml:space="preserve">   High school degree or equivalent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92BA0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3C6C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A90D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7308C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64B1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0.48*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C17B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(0.27, 0.86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43BB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0.49*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31AE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(0.27, 0.87)</w:t>
            </w:r>
          </w:p>
        </w:tc>
      </w:tr>
      <w:tr w:rsidR="003925C2" w:rsidRPr="00347B8E" w14:paraId="6523FC48" w14:textId="77777777" w:rsidTr="00697336">
        <w:trPr>
          <w:trHeight w:val="20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9BC5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 xml:space="preserve">   Some colleg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AFAE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7B40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4CAD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F373B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969F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0.7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107B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(0.43, 1.20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F36E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0.7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BE5E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(0.43, 1.20)</w:t>
            </w:r>
          </w:p>
        </w:tc>
      </w:tr>
      <w:tr w:rsidR="003925C2" w:rsidRPr="00347B8E" w14:paraId="5FE417C0" w14:textId="77777777" w:rsidTr="00697336">
        <w:trPr>
          <w:trHeight w:val="20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31CB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 xml:space="preserve">   Bachelor's degree or mor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1834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6C78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E885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279C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57B9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0.7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3C0E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(0.40, 1.27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6DBD9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0.7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E9D9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(0.40, 1.28)</w:t>
            </w:r>
          </w:p>
        </w:tc>
      </w:tr>
      <w:tr w:rsidR="003925C2" w:rsidRPr="00347B8E" w14:paraId="3582E723" w14:textId="77777777" w:rsidTr="00697336">
        <w:trPr>
          <w:trHeight w:val="20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0C92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 xml:space="preserve">Household income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257E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0E31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4938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9900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65C8E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1.07*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9F55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(1.01, 1.13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615B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1.07*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EC67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(1.01, 1.13)</w:t>
            </w:r>
          </w:p>
        </w:tc>
      </w:tr>
      <w:tr w:rsidR="003925C2" w:rsidRPr="00347B8E" w14:paraId="47C8872D" w14:textId="77777777" w:rsidTr="00697336">
        <w:trPr>
          <w:trHeight w:val="20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FAA2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Married (1=yes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11FA6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F473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D51E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A4C2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7D8A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0.63**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19E1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(0.48, 0.82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CB85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0.63**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6DAE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(0.48, 0.82)</w:t>
            </w:r>
          </w:p>
        </w:tc>
      </w:tr>
      <w:tr w:rsidR="003925C2" w:rsidRPr="00347B8E" w14:paraId="1EB5727F" w14:textId="77777777" w:rsidTr="00697336">
        <w:trPr>
          <w:trHeight w:val="20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9BF4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 xml:space="preserve">Social interactions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D6A0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A30C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E4FE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FB1BF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E58C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FAC3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(0.87, 1.05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CC894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C961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(0.87, 1.05)</w:t>
            </w:r>
          </w:p>
        </w:tc>
      </w:tr>
      <w:tr w:rsidR="003925C2" w:rsidRPr="00347B8E" w14:paraId="56B20C86" w14:textId="77777777" w:rsidTr="00697336">
        <w:trPr>
          <w:trHeight w:val="20"/>
          <w:jc w:val="center"/>
        </w:trPr>
        <w:tc>
          <w:tcPr>
            <w:tcW w:w="5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626F6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Mother's educational attainment (ref=&lt; high school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8761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3702D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4351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5384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C7AB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C75B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6DEE7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</w:tr>
      <w:tr w:rsidR="003925C2" w:rsidRPr="00347B8E" w14:paraId="1F018DDE" w14:textId="77777777" w:rsidTr="00697336">
        <w:trPr>
          <w:trHeight w:val="20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74AE6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 xml:space="preserve">   High school degree or equivalent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0157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51C0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2936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DD20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ECAA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1.1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2001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(0.71, 1.99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B5EF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1.1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5722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(0.70, 1.95)</w:t>
            </w:r>
          </w:p>
        </w:tc>
      </w:tr>
      <w:tr w:rsidR="003925C2" w:rsidRPr="00347B8E" w14:paraId="16E40607" w14:textId="77777777" w:rsidTr="00697336">
        <w:trPr>
          <w:trHeight w:val="20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4150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 xml:space="preserve">   Some colleg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24E5E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1761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DD07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0FEA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94A97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0.8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F60BE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(0.52, 1.37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235B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0.8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C14BA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(0.52, 1.35)</w:t>
            </w:r>
          </w:p>
        </w:tc>
      </w:tr>
      <w:tr w:rsidR="003925C2" w:rsidRPr="00347B8E" w14:paraId="4B19E1AF" w14:textId="77777777" w:rsidTr="00697336">
        <w:trPr>
          <w:trHeight w:val="20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807F2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 xml:space="preserve">   Bachelor's degree or mor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9ABE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3DF8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C2FDB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B973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6943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1.2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0C2D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(0.73, 2.01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9F635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1.2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439F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(0.74, 1.99)</w:t>
            </w:r>
          </w:p>
        </w:tc>
      </w:tr>
      <w:tr w:rsidR="003925C2" w:rsidRPr="00347B8E" w14:paraId="55F1A757" w14:textId="77777777" w:rsidTr="00697336">
        <w:trPr>
          <w:trHeight w:val="20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D5E2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 xml:space="preserve">Adolescent household income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1ABD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A41F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FC79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9852C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6D34F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4DF2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(0.99, 1.00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2B5D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3838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(0.99, 1.00)</w:t>
            </w:r>
          </w:p>
        </w:tc>
      </w:tr>
      <w:tr w:rsidR="003925C2" w:rsidRPr="00347B8E" w14:paraId="3265896A" w14:textId="77777777" w:rsidTr="00697336">
        <w:trPr>
          <w:trHeight w:val="20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9D22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Race/ethnicity (ref=non-Hispanic, White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E3BD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AA0F4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7B92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5C18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C634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AFA7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26FC4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5A5E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</w:tr>
      <w:tr w:rsidR="003925C2" w:rsidRPr="00347B8E" w14:paraId="16A845AC" w14:textId="77777777" w:rsidTr="00697336">
        <w:trPr>
          <w:trHeight w:val="20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62FF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 xml:space="preserve">   Non-Hispanic, Black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D961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4B1C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482A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48AD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F163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0.6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B22F4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(0.45, 1.06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C91F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0.6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AC56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(0.44, 1.04)</w:t>
            </w:r>
          </w:p>
        </w:tc>
      </w:tr>
      <w:tr w:rsidR="003925C2" w:rsidRPr="00347B8E" w14:paraId="76FC0CA1" w14:textId="77777777" w:rsidTr="00697336">
        <w:trPr>
          <w:trHeight w:val="20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9693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 xml:space="preserve">   Hispanic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5CFF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6313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FB1D5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21BB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C53F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0.8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D236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(0.55, 1.37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430AA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0.8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BDBCD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(0.55, 1.35)</w:t>
            </w:r>
          </w:p>
        </w:tc>
      </w:tr>
      <w:tr w:rsidR="003925C2" w:rsidRPr="00347B8E" w14:paraId="58B33ADC" w14:textId="77777777" w:rsidTr="00697336">
        <w:trPr>
          <w:trHeight w:val="20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D6F6E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 xml:space="preserve">   Non-Hispanic, Asian/Pacific Islander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9B03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A9F1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5319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CA0A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2A0F2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1.0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506A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(0.51, 2.19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A696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1.0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852F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(0.52, 2.21)</w:t>
            </w:r>
          </w:p>
        </w:tc>
      </w:tr>
      <w:tr w:rsidR="003925C2" w:rsidRPr="00347B8E" w14:paraId="5DFCC68D" w14:textId="77777777" w:rsidTr="00697336">
        <w:trPr>
          <w:trHeight w:val="20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F225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 xml:space="preserve">   Non-Hispanic, Other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68AF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7C324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ED14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1087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D30E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1.4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628D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(0.82, 2.61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AA58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1.4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8C225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(0.82, 2.57)</w:t>
            </w:r>
          </w:p>
        </w:tc>
      </w:tr>
      <w:tr w:rsidR="003925C2" w:rsidRPr="00347B8E" w14:paraId="73DB9257" w14:textId="77777777" w:rsidTr="00697336">
        <w:trPr>
          <w:trHeight w:val="20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0981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 xml:space="preserve">Age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B847D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7517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F0B6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4B89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A34F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0.90*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CDB1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(0.83, 0.97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B76C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0.90**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C85F4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(0.83, 0.97)</w:t>
            </w:r>
          </w:p>
        </w:tc>
      </w:tr>
      <w:tr w:rsidR="003925C2" w:rsidRPr="00347B8E" w14:paraId="05D8B1EB" w14:textId="77777777" w:rsidTr="00697336">
        <w:trPr>
          <w:trHeight w:val="20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A165B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Foreign-born (1=yes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798C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DD8D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676E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AE84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E9B4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1.2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5982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(0.67, 2.38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B623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1.2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0208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(0.67, 2.41)</w:t>
            </w:r>
          </w:p>
        </w:tc>
      </w:tr>
      <w:tr w:rsidR="003925C2" w:rsidRPr="00347B8E" w14:paraId="483FB760" w14:textId="77777777" w:rsidTr="00697336">
        <w:trPr>
          <w:trHeight w:val="20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E4302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Female (1=yes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9E3C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C3CF5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890E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8FE9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ED5D5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0.73*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E0D58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(0.55, 0.98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AEF4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0.8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9324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(0.62, 1.18)</w:t>
            </w:r>
          </w:p>
        </w:tc>
      </w:tr>
      <w:tr w:rsidR="003925C2" w:rsidRPr="00347B8E" w14:paraId="7AAE16CD" w14:textId="77777777" w:rsidTr="00697336">
        <w:trPr>
          <w:trHeight w:val="20"/>
          <w:jc w:val="center"/>
        </w:trPr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ABBE9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 xml:space="preserve">Female x weight discrimination 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7B1E9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1106F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05587" w14:textId="77777777" w:rsidR="003925C2" w:rsidRPr="00347B8E" w:rsidRDefault="003925C2" w:rsidP="00697336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47B8E">
              <w:rPr>
                <w:rFonts w:ascii="Calibri" w:hAnsi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E08C3" w14:textId="77777777" w:rsidR="003925C2" w:rsidRPr="00347B8E" w:rsidRDefault="003925C2" w:rsidP="00697336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47B8E">
              <w:rPr>
                <w:rFonts w:ascii="Calibri" w:hAnsi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31041" w14:textId="77777777" w:rsidR="003925C2" w:rsidRPr="00347B8E" w:rsidRDefault="003925C2" w:rsidP="00697336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47B8E">
              <w:rPr>
                <w:rFonts w:ascii="Calibri" w:hAnsi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391A3" w14:textId="77777777" w:rsidR="003925C2" w:rsidRPr="00347B8E" w:rsidRDefault="003925C2" w:rsidP="00697336">
            <w:pPr>
              <w:rPr>
                <w:rFonts w:ascii="Calibri" w:hAnsi="Calibri"/>
                <w:color w:val="000000"/>
                <w:sz w:val="21"/>
                <w:szCs w:val="21"/>
              </w:rPr>
            </w:pPr>
            <w:r w:rsidRPr="00347B8E">
              <w:rPr>
                <w:rFonts w:ascii="Calibri" w:hAnsi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6F627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0.55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E0B23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(0.29 1.03)</w:t>
            </w:r>
          </w:p>
        </w:tc>
      </w:tr>
      <w:tr w:rsidR="003925C2" w:rsidRPr="00347B8E" w14:paraId="64B54404" w14:textId="77777777" w:rsidTr="00697336">
        <w:trPr>
          <w:trHeight w:val="20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B58E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color w:val="000000"/>
                <w:sz w:val="21"/>
                <w:szCs w:val="21"/>
              </w:rPr>
              <w:t>***p&lt;0.001 **p&lt;0.01 *p&lt;0.0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ABE76" w14:textId="777777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7F59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41F1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6E68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D3392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2CD3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6AC0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2842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</w:tr>
      <w:tr w:rsidR="003925C2" w:rsidRPr="00347B8E" w14:paraId="063989AA" w14:textId="77777777" w:rsidTr="00697336">
        <w:trPr>
          <w:trHeight w:val="20"/>
          <w:jc w:val="center"/>
        </w:trPr>
        <w:tc>
          <w:tcPr>
            <w:tcW w:w="66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37B4" w14:textId="77777777" w:rsidR="003925C2" w:rsidRPr="00347B8E" w:rsidRDefault="003925C2" w:rsidP="00697336">
            <w:pPr>
              <w:rPr>
                <w:rFonts w:ascii="Times Roman" w:hAnsi="Times Roman"/>
                <w:i/>
                <w:color w:val="000000"/>
                <w:sz w:val="21"/>
                <w:szCs w:val="21"/>
              </w:rPr>
            </w:pPr>
            <w:r w:rsidRPr="00347B8E">
              <w:rPr>
                <w:rFonts w:ascii="Times Roman" w:hAnsi="Times Roman"/>
                <w:i/>
                <w:color w:val="000000"/>
                <w:sz w:val="21"/>
                <w:szCs w:val="21"/>
              </w:rPr>
              <w:t xml:space="preserve">Source: National Longitudinal Study of Adolescent to Adult Health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BD99" w14:textId="68630377" w:rsidR="003925C2" w:rsidRPr="00347B8E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5BD0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3478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CDCF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685D3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9A6F" w14:textId="77777777" w:rsidR="003925C2" w:rsidRPr="00347B8E" w:rsidRDefault="003925C2" w:rsidP="00697336">
            <w:pPr>
              <w:rPr>
                <w:sz w:val="21"/>
                <w:szCs w:val="21"/>
              </w:rPr>
            </w:pPr>
          </w:p>
        </w:tc>
      </w:tr>
    </w:tbl>
    <w:p w14:paraId="17826309" w14:textId="42B3C548" w:rsidR="003925C2" w:rsidRPr="00347B8E" w:rsidRDefault="003925C2" w:rsidP="003925C2">
      <w:pPr>
        <w:rPr>
          <w:sz w:val="22"/>
          <w:szCs w:val="22"/>
        </w:rPr>
      </w:pPr>
      <w:r w:rsidRPr="00347B8E">
        <w:rPr>
          <w:sz w:val="22"/>
          <w:szCs w:val="22"/>
        </w:rPr>
        <w:lastRenderedPageBreak/>
        <w:t>Table A2. Weighted estimates (odds ratios) from logistic regression models predicting suicide attempts—overweight and obese subsample (</w:t>
      </w:r>
      <w:r w:rsidR="00347B8E" w:rsidRPr="00347B8E">
        <w:rPr>
          <w:sz w:val="22"/>
          <w:szCs w:val="22"/>
        </w:rPr>
        <w:t>N</w:t>
      </w:r>
      <w:r w:rsidRPr="00347B8E">
        <w:rPr>
          <w:sz w:val="22"/>
          <w:szCs w:val="22"/>
        </w:rPr>
        <w:t>=8,614)</w:t>
      </w:r>
    </w:p>
    <w:tbl>
      <w:tblPr>
        <w:tblW w:w="14325" w:type="dxa"/>
        <w:jc w:val="center"/>
        <w:tblLook w:val="04A0" w:firstRow="1" w:lastRow="0" w:firstColumn="1" w:lastColumn="0" w:noHBand="0" w:noVBand="1"/>
      </w:tblPr>
      <w:tblGrid>
        <w:gridCol w:w="4680"/>
        <w:gridCol w:w="899"/>
        <w:gridCol w:w="1424"/>
        <w:gridCol w:w="996"/>
        <w:gridCol w:w="1434"/>
        <w:gridCol w:w="996"/>
        <w:gridCol w:w="1524"/>
        <w:gridCol w:w="996"/>
        <w:gridCol w:w="1524"/>
      </w:tblGrid>
      <w:tr w:rsidR="003925C2" w:rsidRPr="00C270F3" w14:paraId="140774FD" w14:textId="77777777" w:rsidTr="00697336">
        <w:trPr>
          <w:trHeight w:val="20"/>
          <w:jc w:val="center"/>
        </w:trPr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B6D92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1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74FC1" w14:textId="77777777" w:rsidR="003925C2" w:rsidRPr="00C270F3" w:rsidRDefault="003925C2" w:rsidP="00697336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Model 1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B9787" w14:textId="77777777" w:rsidR="003925C2" w:rsidRPr="00C270F3" w:rsidRDefault="003925C2" w:rsidP="00697336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Model 2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0C5A0" w14:textId="77777777" w:rsidR="003925C2" w:rsidRPr="00C270F3" w:rsidRDefault="003925C2" w:rsidP="00697336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Model 3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A4BB7" w14:textId="77777777" w:rsidR="003925C2" w:rsidRPr="00C270F3" w:rsidRDefault="003925C2" w:rsidP="00697336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Model 4</w:t>
            </w:r>
          </w:p>
        </w:tc>
      </w:tr>
      <w:tr w:rsidR="003925C2" w:rsidRPr="00C270F3" w14:paraId="674BB10D" w14:textId="77777777" w:rsidTr="00697336">
        <w:trPr>
          <w:trHeight w:val="20"/>
          <w:jc w:val="center"/>
        </w:trPr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FC8A7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19818" w14:textId="77777777" w:rsidR="003925C2" w:rsidRPr="00C270F3" w:rsidRDefault="003925C2" w:rsidP="00697336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OR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49A14" w14:textId="77777777" w:rsidR="003925C2" w:rsidRPr="00C270F3" w:rsidRDefault="003925C2" w:rsidP="00697336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 xml:space="preserve">95% CI 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79E12" w14:textId="77777777" w:rsidR="003925C2" w:rsidRPr="00C270F3" w:rsidRDefault="003925C2" w:rsidP="00697336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OR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80A35" w14:textId="77777777" w:rsidR="003925C2" w:rsidRPr="00C270F3" w:rsidRDefault="003925C2" w:rsidP="00697336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95% CI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C5BCA" w14:textId="77777777" w:rsidR="003925C2" w:rsidRPr="00C270F3" w:rsidRDefault="003925C2" w:rsidP="00697336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OR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A0144" w14:textId="77777777" w:rsidR="003925C2" w:rsidRPr="00C270F3" w:rsidRDefault="003925C2" w:rsidP="00697336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95% CI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F5FFA" w14:textId="77777777" w:rsidR="003925C2" w:rsidRPr="00C270F3" w:rsidRDefault="003925C2" w:rsidP="00697336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OR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1BE3B" w14:textId="77777777" w:rsidR="003925C2" w:rsidRPr="00C270F3" w:rsidRDefault="003925C2" w:rsidP="00697336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95% CI</w:t>
            </w:r>
          </w:p>
        </w:tc>
      </w:tr>
      <w:tr w:rsidR="003925C2" w:rsidRPr="00C270F3" w14:paraId="462BAD71" w14:textId="77777777" w:rsidTr="00697336">
        <w:trPr>
          <w:trHeight w:val="20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434D6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Weight discrimination (1=yes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CBE9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3.74***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7F23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(2.25, 6.21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4538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3.37***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5792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(1.82, 6.25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8143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2.13*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BFAE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(1.16, 3.93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955F9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2.5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EA2E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(0.90, 6.99)</w:t>
            </w:r>
          </w:p>
        </w:tc>
      </w:tr>
      <w:tr w:rsidR="003925C2" w:rsidRPr="00C270F3" w14:paraId="458E4A79" w14:textId="77777777" w:rsidTr="00697336">
        <w:trPr>
          <w:trHeight w:val="20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B3E0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BMI category (ref=not overweight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5A76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942A5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B5B7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1E67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FEB4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1C74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588C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9B47F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</w:tr>
      <w:tr w:rsidR="003925C2" w:rsidRPr="00C270F3" w14:paraId="0594699B" w14:textId="77777777" w:rsidTr="00697336">
        <w:trPr>
          <w:trHeight w:val="20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D1BB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 xml:space="preserve">   Obese class I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E19A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0B5BA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85FE2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1.4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4D99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(0.77, 2.58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C105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1.4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BFE0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(0.82, 2.45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ACF2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1.4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59F12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(0.81, 2.41)</w:t>
            </w:r>
          </w:p>
        </w:tc>
      </w:tr>
      <w:tr w:rsidR="003925C2" w:rsidRPr="00C270F3" w14:paraId="22786940" w14:textId="77777777" w:rsidTr="00697336">
        <w:trPr>
          <w:trHeight w:val="20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420B9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 xml:space="preserve">   Obese class II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22A4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A15B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BE73E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1.6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FE6F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(0.80, 3.25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91AF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1.5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CA9A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(0.70, 3.23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6298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1.4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233C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(0.69, 3.18)</w:t>
            </w:r>
          </w:p>
        </w:tc>
      </w:tr>
      <w:tr w:rsidR="003925C2" w:rsidRPr="00C270F3" w14:paraId="2D505FCB" w14:textId="77777777" w:rsidTr="00697336">
        <w:trPr>
          <w:trHeight w:val="20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A756D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 xml:space="preserve">   Obese class III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7A6B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079A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9525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1.2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87C8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(0.56, 2.96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3C73E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1.2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6937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(0.54, 3.11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5F0F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1.2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BADD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(0.52, 3.13)</w:t>
            </w:r>
          </w:p>
        </w:tc>
      </w:tr>
      <w:tr w:rsidR="003925C2" w:rsidRPr="00C270F3" w14:paraId="447AA13C" w14:textId="77777777" w:rsidTr="00697336">
        <w:trPr>
          <w:trHeight w:val="20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A85D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Depression (1=yes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EBC7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EBAA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9F57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AA7E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E6E1B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4.25***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BC7A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(2.24, 8.04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76C8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4.23***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A7DD9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(2.24, 7.99)</w:t>
            </w:r>
          </w:p>
        </w:tc>
      </w:tr>
      <w:tr w:rsidR="003925C2" w:rsidRPr="00C270F3" w14:paraId="735B2E0D" w14:textId="77777777" w:rsidTr="00697336">
        <w:trPr>
          <w:trHeight w:val="20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5C81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 xml:space="preserve">Perceived stress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954F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C65F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2014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5285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7516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1.20***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8C61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(1.09, 1.31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58B5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1.20***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6C7C9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(1.10, 1.31)</w:t>
            </w:r>
          </w:p>
        </w:tc>
      </w:tr>
      <w:tr w:rsidR="003925C2" w:rsidRPr="00C270F3" w14:paraId="05255B39" w14:textId="77777777" w:rsidTr="00697336">
        <w:trPr>
          <w:trHeight w:val="20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A63C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Adolescent suicide ideation (1=yes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F96D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BC30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655D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7827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4211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2.02*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4E1C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(1.12, 3.66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74A09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2.03*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0825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(1.13, 3.66)</w:t>
            </w:r>
          </w:p>
        </w:tc>
      </w:tr>
      <w:tr w:rsidR="003925C2" w:rsidRPr="00C270F3" w14:paraId="28EF9A8D" w14:textId="77777777" w:rsidTr="00697336">
        <w:trPr>
          <w:trHeight w:val="20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93CC7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Adolescent suicide attempts (1=yes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5212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43B9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D91D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FD42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B101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6015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(0.39, 2.59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F50B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1.0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AB19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(0.39, 2.59)</w:t>
            </w:r>
          </w:p>
        </w:tc>
      </w:tr>
      <w:tr w:rsidR="003925C2" w:rsidRPr="00C270F3" w14:paraId="214C2E76" w14:textId="77777777" w:rsidTr="00697336">
        <w:trPr>
          <w:trHeight w:val="20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8DD1B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Fair/poor health (1=yes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0C07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63BB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A1B9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172A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181E6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0.8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0DA7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(0.47, 1.48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82E2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0.8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AC8F6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(0.47, 1.48)</w:t>
            </w:r>
          </w:p>
        </w:tc>
      </w:tr>
      <w:tr w:rsidR="003925C2" w:rsidRPr="00C270F3" w14:paraId="6230983B" w14:textId="77777777" w:rsidTr="00697336">
        <w:trPr>
          <w:trHeight w:val="20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F3C11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Educational attainment (ref=less than high school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0D00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9504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8708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D09D0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241D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452D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A49E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60FFF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</w:tr>
      <w:tr w:rsidR="003925C2" w:rsidRPr="00C270F3" w14:paraId="767A6E29" w14:textId="77777777" w:rsidTr="00697336">
        <w:trPr>
          <w:trHeight w:val="20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ED2A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 xml:space="preserve">   High school degree or equivalent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6D61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E54C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8441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7DD0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18A59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0.5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66D9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(0.28, 1.26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8FF7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0.6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B765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(0.28, 1.26)</w:t>
            </w:r>
          </w:p>
        </w:tc>
      </w:tr>
      <w:tr w:rsidR="003925C2" w:rsidRPr="00C270F3" w14:paraId="5CAB29D9" w14:textId="77777777" w:rsidTr="00697336">
        <w:trPr>
          <w:trHeight w:val="20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11E3E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 xml:space="preserve">   Some college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1A66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87C9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DD7F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222CE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3897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0.48*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DC729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(0.24, 0.96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1C40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0.48*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B179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(0.24, 0.95)</w:t>
            </w:r>
          </w:p>
        </w:tc>
      </w:tr>
      <w:tr w:rsidR="003925C2" w:rsidRPr="00C270F3" w14:paraId="42A84367" w14:textId="77777777" w:rsidTr="00697336">
        <w:trPr>
          <w:trHeight w:val="20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16132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 xml:space="preserve">   Bachelor's degree or more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7C33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A3D8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5DED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195F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4E45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0.19*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712D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(0.06, 0.67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A974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0.19*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1CCBD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(0.06, 0.67)</w:t>
            </w:r>
          </w:p>
        </w:tc>
      </w:tr>
      <w:tr w:rsidR="003925C2" w:rsidRPr="00C270F3" w14:paraId="5B3D25D3" w14:textId="77777777" w:rsidTr="00697336">
        <w:trPr>
          <w:trHeight w:val="20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B0F7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 xml:space="preserve">Household income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D8CF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584F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CA1B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4DF1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F21D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1.0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1B06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(0.95, 1.14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A2E1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1.0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44238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(0.95, 1.14)</w:t>
            </w:r>
          </w:p>
        </w:tc>
      </w:tr>
      <w:tr w:rsidR="003925C2" w:rsidRPr="00C270F3" w14:paraId="5E2E3380" w14:textId="77777777" w:rsidTr="00697336">
        <w:trPr>
          <w:trHeight w:val="20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F46E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Married (1=yes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0590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4AD7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F8BD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5450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3909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0.5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DDC0D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(0.33, 1.03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80AA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0.5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DE77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(0.33, 1.03)</w:t>
            </w:r>
          </w:p>
        </w:tc>
      </w:tr>
      <w:tr w:rsidR="003925C2" w:rsidRPr="00C270F3" w14:paraId="3F3B6257" w14:textId="77777777" w:rsidTr="00697336">
        <w:trPr>
          <w:trHeight w:val="20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9F26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 xml:space="preserve">Social interactions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52FD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9A1E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1B15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D895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B1CF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0.9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1854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(0.79, 1.09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4F51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0.9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B98E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(0.79, 1.09)</w:t>
            </w:r>
          </w:p>
        </w:tc>
      </w:tr>
      <w:tr w:rsidR="003925C2" w:rsidRPr="00C270F3" w14:paraId="5FA78FB1" w14:textId="77777777" w:rsidTr="00697336">
        <w:trPr>
          <w:trHeight w:val="20"/>
          <w:jc w:val="center"/>
        </w:trPr>
        <w:tc>
          <w:tcPr>
            <w:tcW w:w="5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70B4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Mother's educational attainment (ref=less than high school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A612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E3F8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7C5A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920A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B6186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2DFE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3AB9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</w:tr>
      <w:tr w:rsidR="003925C2" w:rsidRPr="00C270F3" w14:paraId="2C78C24E" w14:textId="77777777" w:rsidTr="00697336">
        <w:trPr>
          <w:trHeight w:val="20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53E4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 xml:space="preserve">   High school degree or equivalent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F1C75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38B0C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1D56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14C8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FA67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0.7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E84E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(0.32, 1.53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DC98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0.6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7F0D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(0.32, 1.51)</w:t>
            </w:r>
          </w:p>
        </w:tc>
      </w:tr>
      <w:tr w:rsidR="003925C2" w:rsidRPr="00C270F3" w14:paraId="19498D65" w14:textId="77777777" w:rsidTr="00697336">
        <w:trPr>
          <w:trHeight w:val="20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0719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 xml:space="preserve">   Some college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1EF9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2EF2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6B063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A1D3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1005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0.6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46BE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(0.29, 1.35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9FF8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0.6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C8BC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(0.29, 1.34)</w:t>
            </w:r>
          </w:p>
        </w:tc>
      </w:tr>
      <w:tr w:rsidR="003925C2" w:rsidRPr="00C270F3" w14:paraId="6EC30391" w14:textId="77777777" w:rsidTr="00697336">
        <w:trPr>
          <w:trHeight w:val="20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21EE7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 xml:space="preserve">   Bachelor's degree or more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5B22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D11AC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BEA19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893E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BFEE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0.7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CDFA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(0.27, 2.13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B25B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0.7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3249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(0.27, 2.14)</w:t>
            </w:r>
          </w:p>
        </w:tc>
      </w:tr>
      <w:tr w:rsidR="003925C2" w:rsidRPr="00C270F3" w14:paraId="648DA2E4" w14:textId="77777777" w:rsidTr="00697336">
        <w:trPr>
          <w:trHeight w:val="20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C4D7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 xml:space="preserve">Adolescent household income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84CFD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5A6E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039C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71C62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DBF4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FF53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(0.99, 1.01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EB44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80EB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(0.99, 1.01)</w:t>
            </w:r>
          </w:p>
        </w:tc>
      </w:tr>
      <w:tr w:rsidR="003925C2" w:rsidRPr="00C270F3" w14:paraId="14CBF5EA" w14:textId="77777777" w:rsidTr="00697336">
        <w:trPr>
          <w:trHeight w:val="20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F7D8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Race/ethnicity (ref=non-Hispanic, White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EC57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9B67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7112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914A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7DE1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EAD8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2C98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B20A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</w:tr>
      <w:tr w:rsidR="003925C2" w:rsidRPr="00C270F3" w14:paraId="6326A45A" w14:textId="77777777" w:rsidTr="00697336">
        <w:trPr>
          <w:trHeight w:val="20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C209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 xml:space="preserve">   Non-Hispanic, Black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BDAB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2043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8DB3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B9F5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D31B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2.30*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8A41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(1.12, 4.70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9921D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2.28*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4CB5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(1.11, 4.67)</w:t>
            </w:r>
          </w:p>
        </w:tc>
      </w:tr>
      <w:tr w:rsidR="003925C2" w:rsidRPr="00C270F3" w14:paraId="56269409" w14:textId="77777777" w:rsidTr="00697336">
        <w:trPr>
          <w:trHeight w:val="20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C0069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 xml:space="preserve">   Hispanic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B5AE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9F83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537B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8F4A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0298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1.0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4CAC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(0.48, 2.50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38F3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1.0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B3A6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(0.48, 2.49)</w:t>
            </w:r>
          </w:p>
        </w:tc>
      </w:tr>
      <w:tr w:rsidR="003925C2" w:rsidRPr="00C270F3" w14:paraId="1A5DF28C" w14:textId="77777777" w:rsidTr="00697336">
        <w:trPr>
          <w:trHeight w:val="20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07F9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 xml:space="preserve">   Non-Hispanic, Asian/Pacific Islander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98C0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0C78D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6933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4C8D4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95E28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4.65*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0929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(1.41, 15.33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41A3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4.66*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D897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(1.42, 15.27)</w:t>
            </w:r>
          </w:p>
        </w:tc>
      </w:tr>
      <w:tr w:rsidR="003925C2" w:rsidRPr="00C270F3" w14:paraId="63D419D5" w14:textId="77777777" w:rsidTr="00697336">
        <w:trPr>
          <w:trHeight w:val="20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A899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 xml:space="preserve">   Non-Hispanic, Other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6B0DA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B68AD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6148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D5FB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DB53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2.51*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AA29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(1.04, 6.06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CAC7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2.53*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5ECA4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(1.04, 6.12)</w:t>
            </w:r>
          </w:p>
        </w:tc>
      </w:tr>
      <w:tr w:rsidR="003925C2" w:rsidRPr="00C270F3" w14:paraId="4F41ACEB" w14:textId="77777777" w:rsidTr="00697336">
        <w:trPr>
          <w:trHeight w:val="20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DA71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 xml:space="preserve">Age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07A1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7885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2F4E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8487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FA90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0.8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3480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(0.75, 1.05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BEDF2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0.8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6489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(0.75, 1.05)</w:t>
            </w:r>
          </w:p>
        </w:tc>
      </w:tr>
      <w:tr w:rsidR="003925C2" w:rsidRPr="00C270F3" w14:paraId="5355871C" w14:textId="77777777" w:rsidTr="00697336">
        <w:trPr>
          <w:trHeight w:val="20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8259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Foreign-born (1=yes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550B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5020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9C040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5548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17290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2.6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DC1F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(0.96, 7.35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7AFD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2.6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FAB3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(0.98, 7.37)</w:t>
            </w:r>
          </w:p>
        </w:tc>
      </w:tr>
      <w:tr w:rsidR="003925C2" w:rsidRPr="00C270F3" w14:paraId="1F8E38AE" w14:textId="77777777" w:rsidTr="00697336">
        <w:trPr>
          <w:trHeight w:val="20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D0E19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Female (1=yes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8F27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9C3E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BE89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303E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5CEA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0.9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67C28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(0.53, 1.62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5DAA0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1.0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32FF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(0.50, 2.07)</w:t>
            </w:r>
          </w:p>
        </w:tc>
      </w:tr>
      <w:tr w:rsidR="003925C2" w:rsidRPr="00C270F3" w14:paraId="21A8BBBF" w14:textId="77777777" w:rsidTr="00697336">
        <w:trPr>
          <w:trHeight w:val="20"/>
          <w:jc w:val="center"/>
        </w:trPr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12F19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 xml:space="preserve">Female x weight discrimination 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89B49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A2B1E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4F171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F6A31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9DA9A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42914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8A3A7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0.7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B3122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(0.25, 2.30)</w:t>
            </w:r>
          </w:p>
        </w:tc>
      </w:tr>
      <w:tr w:rsidR="003925C2" w:rsidRPr="00C270F3" w14:paraId="59333AA7" w14:textId="77777777" w:rsidTr="00697336">
        <w:trPr>
          <w:trHeight w:val="20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526B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color w:val="000000"/>
                <w:sz w:val="21"/>
                <w:szCs w:val="21"/>
              </w:rPr>
              <w:t>***p&lt;0.001 **p&lt;0.01 *p&lt;0.0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D061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D63B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69BA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EBAC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FFCED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E8F7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0F8B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09BB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</w:tr>
      <w:tr w:rsidR="003925C2" w:rsidRPr="00C270F3" w14:paraId="17666B3A" w14:textId="77777777" w:rsidTr="00697336">
        <w:trPr>
          <w:trHeight w:val="20"/>
          <w:jc w:val="center"/>
        </w:trPr>
        <w:tc>
          <w:tcPr>
            <w:tcW w:w="68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F74E" w14:textId="77777777" w:rsidR="003925C2" w:rsidRPr="00C270F3" w:rsidRDefault="003925C2" w:rsidP="00697336">
            <w:pPr>
              <w:rPr>
                <w:rFonts w:ascii="Times Roman" w:hAnsi="Times Roman"/>
                <w:i/>
                <w:color w:val="000000"/>
                <w:sz w:val="21"/>
                <w:szCs w:val="21"/>
              </w:rPr>
            </w:pPr>
            <w:r w:rsidRPr="00C270F3">
              <w:rPr>
                <w:rFonts w:ascii="Times Roman" w:hAnsi="Times Roman"/>
                <w:i/>
                <w:color w:val="000000"/>
                <w:sz w:val="21"/>
                <w:szCs w:val="21"/>
              </w:rPr>
              <w:t>Source: National Longitudinal Study of Adolescent to Adult Health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2E9F" w14:textId="77777777" w:rsidR="003925C2" w:rsidRPr="00C270F3" w:rsidRDefault="003925C2" w:rsidP="00697336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67F2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951E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7072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9A95D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360D4" w14:textId="77777777" w:rsidR="003925C2" w:rsidRPr="00C270F3" w:rsidRDefault="003925C2" w:rsidP="00697336">
            <w:pPr>
              <w:rPr>
                <w:sz w:val="21"/>
                <w:szCs w:val="21"/>
              </w:rPr>
            </w:pPr>
          </w:p>
        </w:tc>
      </w:tr>
    </w:tbl>
    <w:p w14:paraId="004F91F8" w14:textId="77777777" w:rsidR="003925C2" w:rsidRDefault="003925C2">
      <w:pPr>
        <w:sectPr w:rsidR="003925C2" w:rsidSect="003925C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E69ECA5" w14:textId="0A29EE70" w:rsidR="003925C2" w:rsidRPr="00347B8E" w:rsidRDefault="003925C2" w:rsidP="003925C2">
      <w:pPr>
        <w:rPr>
          <w:sz w:val="22"/>
          <w:szCs w:val="22"/>
        </w:rPr>
      </w:pPr>
      <w:r w:rsidRPr="00347B8E">
        <w:rPr>
          <w:sz w:val="22"/>
          <w:szCs w:val="22"/>
        </w:rPr>
        <w:lastRenderedPageBreak/>
        <w:t xml:space="preserve">Figure </w:t>
      </w:r>
      <w:r w:rsidR="00B74D2B" w:rsidRPr="00347B8E">
        <w:rPr>
          <w:sz w:val="22"/>
          <w:szCs w:val="22"/>
        </w:rPr>
        <w:t>A</w:t>
      </w:r>
      <w:r w:rsidRPr="00347B8E">
        <w:rPr>
          <w:sz w:val="22"/>
          <w:szCs w:val="22"/>
        </w:rPr>
        <w:t>1. Predicted probability of suicide ideation by weight discrimination and gender (</w:t>
      </w:r>
      <w:r w:rsidR="00347B8E" w:rsidRPr="00347B8E">
        <w:rPr>
          <w:sz w:val="22"/>
          <w:szCs w:val="22"/>
        </w:rPr>
        <w:t>N</w:t>
      </w:r>
      <w:r w:rsidRPr="00347B8E">
        <w:rPr>
          <w:sz w:val="22"/>
          <w:szCs w:val="22"/>
        </w:rPr>
        <w:t>=12,057)</w:t>
      </w:r>
    </w:p>
    <w:p w14:paraId="342BA64F" w14:textId="0997EBF6" w:rsidR="003925C2" w:rsidRDefault="003925C2" w:rsidP="003925C2"/>
    <w:p w14:paraId="2443E5E1" w14:textId="4F61AB5A" w:rsidR="003925C2" w:rsidRDefault="003925C2" w:rsidP="003925C2">
      <w:r>
        <w:rPr>
          <w:noProof/>
        </w:rPr>
        <w:drawing>
          <wp:inline distT="0" distB="0" distL="0" distR="0" wp14:anchorId="56D15202" wp14:editId="32C51FCC">
            <wp:extent cx="5943600" cy="4063365"/>
            <wp:effectExtent l="0" t="0" r="0" b="63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creen Shot 2023-03-09 at 4.30.42 PM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63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0815BB" w14:textId="77777777" w:rsidR="003925C2" w:rsidRPr="007740D9" w:rsidRDefault="003925C2" w:rsidP="003925C2">
      <w:pPr>
        <w:rPr>
          <w:sz w:val="22"/>
          <w:szCs w:val="22"/>
        </w:rPr>
      </w:pPr>
      <w:r w:rsidRPr="007740D9">
        <w:rPr>
          <w:sz w:val="22"/>
          <w:szCs w:val="22"/>
        </w:rPr>
        <w:sym w:font="Symbol" w:char="F044"/>
      </w:r>
      <w:r w:rsidRPr="007740D9">
        <w:rPr>
          <w:sz w:val="22"/>
          <w:szCs w:val="22"/>
        </w:rPr>
        <w:t xml:space="preserve"> = 0.0</w:t>
      </w:r>
      <w:r>
        <w:rPr>
          <w:sz w:val="22"/>
          <w:szCs w:val="22"/>
        </w:rPr>
        <w:t>58</w:t>
      </w:r>
      <w:r w:rsidRPr="007740D9">
        <w:rPr>
          <w:sz w:val="22"/>
          <w:szCs w:val="22"/>
        </w:rPr>
        <w:t xml:space="preserve">* </w:t>
      </w:r>
      <w:r>
        <w:rPr>
          <w:sz w:val="22"/>
          <w:szCs w:val="22"/>
        </w:rPr>
        <w:t xml:space="preserve">between </w:t>
      </w:r>
      <w:r w:rsidRPr="007740D9">
        <w:rPr>
          <w:sz w:val="22"/>
          <w:szCs w:val="22"/>
        </w:rPr>
        <w:t xml:space="preserve">men, weight discrimination and women, weight discrimination </w:t>
      </w:r>
    </w:p>
    <w:p w14:paraId="54368890" w14:textId="77777777" w:rsidR="003925C2" w:rsidRPr="007740D9" w:rsidRDefault="003925C2" w:rsidP="003925C2">
      <w:pPr>
        <w:rPr>
          <w:sz w:val="22"/>
          <w:szCs w:val="22"/>
        </w:rPr>
      </w:pPr>
      <w:r w:rsidRPr="007740D9">
        <w:rPr>
          <w:sz w:val="22"/>
          <w:szCs w:val="22"/>
        </w:rPr>
        <w:sym w:font="Symbol" w:char="F044"/>
      </w:r>
      <w:r w:rsidRPr="007740D9">
        <w:rPr>
          <w:sz w:val="22"/>
          <w:szCs w:val="22"/>
        </w:rPr>
        <w:t xml:space="preserve"> = 0.01</w:t>
      </w:r>
      <w:r>
        <w:rPr>
          <w:sz w:val="22"/>
          <w:szCs w:val="22"/>
        </w:rPr>
        <w:t>4</w:t>
      </w:r>
      <w:r w:rsidRPr="007740D9">
        <w:rPr>
          <w:sz w:val="22"/>
          <w:szCs w:val="22"/>
        </w:rPr>
        <w:t xml:space="preserve">* </w:t>
      </w:r>
      <w:r>
        <w:rPr>
          <w:sz w:val="22"/>
          <w:szCs w:val="22"/>
        </w:rPr>
        <w:t>between</w:t>
      </w:r>
      <w:r w:rsidRPr="007740D9">
        <w:rPr>
          <w:sz w:val="22"/>
          <w:szCs w:val="22"/>
        </w:rPr>
        <w:t xml:space="preserve"> men, no weight discrimination and women, no weight discrimination </w:t>
      </w:r>
    </w:p>
    <w:p w14:paraId="4B21F027" w14:textId="77777777" w:rsidR="003925C2" w:rsidRPr="00FD217F" w:rsidRDefault="003925C2" w:rsidP="003925C2">
      <w:pPr>
        <w:spacing w:after="120"/>
        <w:rPr>
          <w:sz w:val="22"/>
          <w:szCs w:val="22"/>
        </w:rPr>
      </w:pPr>
      <w:r>
        <w:rPr>
          <w:sz w:val="22"/>
          <w:szCs w:val="22"/>
        </w:rPr>
        <w:t xml:space="preserve">Second differences = 0.044, </w:t>
      </w:r>
      <w:r>
        <w:rPr>
          <w:i/>
          <w:sz w:val="22"/>
          <w:szCs w:val="22"/>
        </w:rPr>
        <w:t xml:space="preserve">p </w:t>
      </w:r>
      <w:r>
        <w:rPr>
          <w:sz w:val="22"/>
          <w:szCs w:val="22"/>
        </w:rPr>
        <w:t>= 0.098</w:t>
      </w:r>
    </w:p>
    <w:p w14:paraId="7006DAF6" w14:textId="77777777" w:rsidR="003925C2" w:rsidRPr="00DF579B" w:rsidRDefault="003925C2" w:rsidP="003925C2">
      <w:pPr>
        <w:rPr>
          <w:i/>
          <w:iCs/>
          <w:sz w:val="22"/>
          <w:szCs w:val="22"/>
        </w:rPr>
      </w:pPr>
      <w:r w:rsidRPr="00DF579B">
        <w:rPr>
          <w:i/>
          <w:iCs/>
          <w:sz w:val="22"/>
          <w:szCs w:val="22"/>
        </w:rPr>
        <w:t xml:space="preserve">Source: National Longitudinal Study of Adolescent to Adult Health </w:t>
      </w:r>
    </w:p>
    <w:p w14:paraId="70F77827" w14:textId="520B048E" w:rsidR="003925C2" w:rsidRDefault="003925C2" w:rsidP="003925C2"/>
    <w:p w14:paraId="0BBA98BA" w14:textId="1081C295" w:rsidR="003925C2" w:rsidRDefault="003925C2" w:rsidP="003925C2"/>
    <w:p w14:paraId="5D128BA5" w14:textId="2B8417A7" w:rsidR="003925C2" w:rsidRDefault="003925C2" w:rsidP="003925C2"/>
    <w:p w14:paraId="058C2BED" w14:textId="6D7DD6CC" w:rsidR="003925C2" w:rsidRDefault="003925C2" w:rsidP="003925C2"/>
    <w:p w14:paraId="0FA636B1" w14:textId="768CCB09" w:rsidR="003925C2" w:rsidRDefault="003925C2" w:rsidP="003925C2"/>
    <w:p w14:paraId="125614F4" w14:textId="0B6E91B6" w:rsidR="003925C2" w:rsidRDefault="003925C2" w:rsidP="003925C2"/>
    <w:p w14:paraId="2BD8A805" w14:textId="31B2846F" w:rsidR="003925C2" w:rsidRDefault="003925C2" w:rsidP="003925C2"/>
    <w:p w14:paraId="288F6E24" w14:textId="2181306C" w:rsidR="003925C2" w:rsidRDefault="003925C2" w:rsidP="003925C2"/>
    <w:p w14:paraId="742B74CD" w14:textId="422CC6F2" w:rsidR="003925C2" w:rsidRDefault="003925C2" w:rsidP="003925C2"/>
    <w:p w14:paraId="4AD91019" w14:textId="044B754A" w:rsidR="003925C2" w:rsidRDefault="003925C2" w:rsidP="003925C2"/>
    <w:p w14:paraId="5DDF4211" w14:textId="58F66A21" w:rsidR="003925C2" w:rsidRDefault="003925C2" w:rsidP="003925C2"/>
    <w:p w14:paraId="005259AC" w14:textId="7246BB40" w:rsidR="003925C2" w:rsidRDefault="003925C2" w:rsidP="003925C2"/>
    <w:p w14:paraId="1E8A870E" w14:textId="436BEF3D" w:rsidR="003925C2" w:rsidRDefault="003925C2" w:rsidP="003925C2"/>
    <w:p w14:paraId="1EC5D81F" w14:textId="2700D263" w:rsidR="003925C2" w:rsidRDefault="003925C2" w:rsidP="003925C2"/>
    <w:p w14:paraId="06F219A5" w14:textId="77777777" w:rsidR="00347B8E" w:rsidRDefault="00347B8E" w:rsidP="00A2653F"/>
    <w:p w14:paraId="082642A2" w14:textId="77777777" w:rsidR="00347B8E" w:rsidRDefault="00347B8E" w:rsidP="00A2653F">
      <w:pPr>
        <w:rPr>
          <w:sz w:val="22"/>
          <w:szCs w:val="22"/>
        </w:rPr>
      </w:pPr>
    </w:p>
    <w:p w14:paraId="7F7FE4B5" w14:textId="33C0D7DF" w:rsidR="00A2653F" w:rsidRPr="00347B8E" w:rsidRDefault="00A2653F" w:rsidP="00A2653F">
      <w:pPr>
        <w:rPr>
          <w:sz w:val="22"/>
          <w:szCs w:val="22"/>
        </w:rPr>
      </w:pPr>
      <w:r w:rsidRPr="00347B8E">
        <w:rPr>
          <w:sz w:val="22"/>
          <w:szCs w:val="22"/>
        </w:rPr>
        <w:lastRenderedPageBreak/>
        <w:t>Figure A2. Predicted probability (standard errors) of suicide attempt by weight discrimination and gender (</w:t>
      </w:r>
      <w:r w:rsidR="00347B8E" w:rsidRPr="00347B8E">
        <w:rPr>
          <w:sz w:val="22"/>
          <w:szCs w:val="22"/>
        </w:rPr>
        <w:t>N</w:t>
      </w:r>
      <w:r w:rsidRPr="00347B8E">
        <w:rPr>
          <w:sz w:val="22"/>
          <w:szCs w:val="22"/>
        </w:rPr>
        <w:t>=12,057)</w:t>
      </w:r>
    </w:p>
    <w:p w14:paraId="6739375B" w14:textId="2592EB89" w:rsidR="00A2653F" w:rsidRDefault="00A2653F" w:rsidP="00A2653F"/>
    <w:p w14:paraId="1062B7C5" w14:textId="5C406946" w:rsidR="00E662BE" w:rsidRDefault="00E662BE" w:rsidP="00A2653F">
      <w:r>
        <w:rPr>
          <w:noProof/>
        </w:rPr>
        <w:drawing>
          <wp:inline distT="0" distB="0" distL="0" distR="0" wp14:anchorId="07802444" wp14:editId="27720541">
            <wp:extent cx="5943600" cy="40925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 Shot 2023-03-18 at 2.10.00 PM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92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00DDB1" w14:textId="77777777" w:rsidR="00E662BE" w:rsidRPr="00FB17D5" w:rsidRDefault="00E662BE" w:rsidP="00E662BE">
      <w:pPr>
        <w:rPr>
          <w:rFonts w:ascii="Times" w:hAnsi="Times"/>
        </w:rPr>
      </w:pPr>
      <w:r>
        <w:rPr>
          <w:rFonts w:ascii="Times" w:hAnsi="Times"/>
        </w:rPr>
        <w:t>Note: there are no significant differences (</w:t>
      </w:r>
      <w:r w:rsidRPr="007740D9">
        <w:rPr>
          <w:sz w:val="22"/>
          <w:szCs w:val="22"/>
        </w:rPr>
        <w:sym w:font="Symbol" w:char="F044"/>
      </w:r>
      <w:r>
        <w:rPr>
          <w:sz w:val="22"/>
          <w:szCs w:val="22"/>
        </w:rPr>
        <w:t xml:space="preserve">) </w:t>
      </w:r>
      <w:r>
        <w:rPr>
          <w:rFonts w:ascii="Times" w:hAnsi="Times"/>
        </w:rPr>
        <w:t>at p&lt;0.05 level between any of the categories</w:t>
      </w:r>
    </w:p>
    <w:p w14:paraId="5445CFE0" w14:textId="77777777" w:rsidR="00E662BE" w:rsidRDefault="00E662BE" w:rsidP="00E662BE">
      <w:pPr>
        <w:rPr>
          <w:rFonts w:ascii="Times" w:hAnsi="Times"/>
          <w:i/>
        </w:rPr>
      </w:pPr>
      <w:r>
        <w:rPr>
          <w:rFonts w:ascii="Times" w:hAnsi="Times"/>
          <w:i/>
        </w:rPr>
        <w:t xml:space="preserve">Source: National Longitudinal Study of Adolescent to Adult Health </w:t>
      </w:r>
    </w:p>
    <w:p w14:paraId="2E139A64" w14:textId="1544B8E4" w:rsidR="00E662BE" w:rsidRDefault="00E662BE" w:rsidP="00A2653F"/>
    <w:p w14:paraId="0875C79E" w14:textId="2977A223" w:rsidR="00E662BE" w:rsidRDefault="00E662BE" w:rsidP="00A2653F"/>
    <w:p w14:paraId="6D93D2DB" w14:textId="5B0D19F6" w:rsidR="00E662BE" w:rsidRDefault="00E662BE" w:rsidP="00A2653F"/>
    <w:p w14:paraId="20A9DCB1" w14:textId="2F84427A" w:rsidR="00E662BE" w:rsidRDefault="00E662BE" w:rsidP="00A2653F"/>
    <w:p w14:paraId="7FF7036E" w14:textId="424B8D3E" w:rsidR="00E662BE" w:rsidRDefault="00E662BE" w:rsidP="00A2653F"/>
    <w:p w14:paraId="67766E25" w14:textId="456C6D7D" w:rsidR="00E662BE" w:rsidRDefault="00E662BE" w:rsidP="00A2653F"/>
    <w:p w14:paraId="6BB12B66" w14:textId="06DAE3D7" w:rsidR="00E662BE" w:rsidRDefault="00E662BE" w:rsidP="00A2653F"/>
    <w:p w14:paraId="16636548" w14:textId="7E313B24" w:rsidR="00E662BE" w:rsidRDefault="00E662BE" w:rsidP="00A2653F"/>
    <w:p w14:paraId="41B6D8ED" w14:textId="1EACD7E3" w:rsidR="00E662BE" w:rsidRDefault="00E662BE" w:rsidP="00A2653F"/>
    <w:p w14:paraId="67E2E67F" w14:textId="06B17779" w:rsidR="00E662BE" w:rsidRDefault="00E662BE" w:rsidP="00A2653F"/>
    <w:p w14:paraId="61410E8F" w14:textId="17D8673B" w:rsidR="00E662BE" w:rsidRDefault="00E662BE" w:rsidP="00A2653F"/>
    <w:p w14:paraId="63FD0FC2" w14:textId="7E5270B2" w:rsidR="00E662BE" w:rsidRDefault="00E662BE" w:rsidP="00A2653F"/>
    <w:p w14:paraId="3BBA5A18" w14:textId="771F2741" w:rsidR="00E662BE" w:rsidRDefault="00E662BE" w:rsidP="00A2653F"/>
    <w:p w14:paraId="0131CEF8" w14:textId="6EDDB85D" w:rsidR="00E662BE" w:rsidRDefault="00E662BE" w:rsidP="00A2653F"/>
    <w:p w14:paraId="4AF6B16F" w14:textId="7501D90C" w:rsidR="00E662BE" w:rsidRDefault="00E662BE" w:rsidP="00A2653F"/>
    <w:p w14:paraId="62F08683" w14:textId="406531D2" w:rsidR="00E662BE" w:rsidRDefault="00E662BE" w:rsidP="00A2653F"/>
    <w:p w14:paraId="42469295" w14:textId="77777777" w:rsidR="007F07ED" w:rsidRDefault="007F07ED" w:rsidP="00907449"/>
    <w:p w14:paraId="5D145E3C" w14:textId="30658907" w:rsidR="00907449" w:rsidRPr="00347B8E" w:rsidRDefault="00907449" w:rsidP="00907449">
      <w:pPr>
        <w:rPr>
          <w:sz w:val="22"/>
          <w:szCs w:val="22"/>
        </w:rPr>
      </w:pPr>
      <w:r w:rsidRPr="00347B8E">
        <w:rPr>
          <w:sz w:val="22"/>
          <w:szCs w:val="22"/>
        </w:rPr>
        <w:lastRenderedPageBreak/>
        <w:t>Figure A3. Predicted probability (standard errors) of suicide ideation by weight discrimination and gender—overweight and obese subsample (</w:t>
      </w:r>
      <w:r w:rsidR="00347B8E" w:rsidRPr="00347B8E">
        <w:rPr>
          <w:sz w:val="22"/>
          <w:szCs w:val="22"/>
        </w:rPr>
        <w:t>N</w:t>
      </w:r>
      <w:r w:rsidRPr="00347B8E">
        <w:rPr>
          <w:sz w:val="22"/>
          <w:szCs w:val="22"/>
        </w:rPr>
        <w:t>=8,614)</w:t>
      </w:r>
    </w:p>
    <w:p w14:paraId="7594D2F4" w14:textId="696DC616" w:rsidR="00907449" w:rsidRDefault="00907449" w:rsidP="00907449"/>
    <w:p w14:paraId="05E143D0" w14:textId="65C558FE" w:rsidR="00E662BE" w:rsidRDefault="00907449" w:rsidP="00A2653F">
      <w:r>
        <w:rPr>
          <w:rFonts w:ascii="Times" w:hAnsi="Times"/>
          <w:noProof/>
        </w:rPr>
        <w:drawing>
          <wp:inline distT="0" distB="0" distL="0" distR="0" wp14:anchorId="6EED995E" wp14:editId="7B4A600D">
            <wp:extent cx="5943600" cy="40544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creen Shot 2023-03-18 at 2.13.50 PM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54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14242F" w14:textId="77777777" w:rsidR="00907449" w:rsidRDefault="00907449" w:rsidP="00907449">
      <w:pPr>
        <w:rPr>
          <w:sz w:val="22"/>
          <w:szCs w:val="22"/>
        </w:rPr>
      </w:pPr>
      <w:r>
        <w:rPr>
          <w:sz w:val="22"/>
          <w:szCs w:val="22"/>
        </w:rPr>
        <w:t>***p&lt;0.001 ** p&lt;0.01 *p&lt;0.05</w:t>
      </w:r>
    </w:p>
    <w:p w14:paraId="4DBCDCBD" w14:textId="77777777" w:rsidR="00907449" w:rsidRPr="007740D9" w:rsidRDefault="00907449" w:rsidP="00907449">
      <w:pPr>
        <w:rPr>
          <w:sz w:val="22"/>
          <w:szCs w:val="22"/>
        </w:rPr>
      </w:pPr>
      <w:r w:rsidRPr="007740D9">
        <w:rPr>
          <w:sz w:val="22"/>
          <w:szCs w:val="22"/>
        </w:rPr>
        <w:sym w:font="Symbol" w:char="F044"/>
      </w:r>
      <w:r w:rsidRPr="007740D9">
        <w:rPr>
          <w:sz w:val="22"/>
          <w:szCs w:val="22"/>
        </w:rPr>
        <w:t xml:space="preserve"> = 0.</w:t>
      </w:r>
      <w:r>
        <w:rPr>
          <w:sz w:val="22"/>
          <w:szCs w:val="22"/>
        </w:rPr>
        <w:t>048</w:t>
      </w:r>
      <w:r w:rsidRPr="007740D9">
        <w:rPr>
          <w:sz w:val="22"/>
          <w:szCs w:val="22"/>
        </w:rPr>
        <w:t xml:space="preserve">* </w:t>
      </w:r>
      <w:r>
        <w:rPr>
          <w:sz w:val="22"/>
          <w:szCs w:val="22"/>
        </w:rPr>
        <w:t xml:space="preserve">between </w:t>
      </w:r>
      <w:r w:rsidRPr="007740D9">
        <w:rPr>
          <w:sz w:val="22"/>
          <w:szCs w:val="22"/>
        </w:rPr>
        <w:t xml:space="preserve">men, weight discrimination and women, weight discrimination </w:t>
      </w:r>
    </w:p>
    <w:p w14:paraId="616D2B4E" w14:textId="77777777" w:rsidR="00907449" w:rsidRPr="007740D9" w:rsidRDefault="00907449" w:rsidP="00907449">
      <w:pPr>
        <w:rPr>
          <w:sz w:val="22"/>
          <w:szCs w:val="22"/>
        </w:rPr>
      </w:pPr>
      <w:r w:rsidRPr="007740D9">
        <w:rPr>
          <w:sz w:val="22"/>
          <w:szCs w:val="22"/>
        </w:rPr>
        <w:sym w:font="Symbol" w:char="F044"/>
      </w:r>
      <w:r w:rsidRPr="007740D9">
        <w:rPr>
          <w:sz w:val="22"/>
          <w:szCs w:val="22"/>
        </w:rPr>
        <w:t xml:space="preserve"> = 0.0</w:t>
      </w:r>
      <w:r>
        <w:rPr>
          <w:sz w:val="22"/>
          <w:szCs w:val="22"/>
        </w:rPr>
        <w:t>07</w:t>
      </w:r>
      <w:r w:rsidRPr="007740D9">
        <w:rPr>
          <w:sz w:val="22"/>
          <w:szCs w:val="22"/>
        </w:rPr>
        <w:t xml:space="preserve"> </w:t>
      </w:r>
      <w:r>
        <w:rPr>
          <w:sz w:val="22"/>
          <w:szCs w:val="22"/>
        </w:rPr>
        <w:t>between</w:t>
      </w:r>
      <w:r w:rsidRPr="007740D9">
        <w:rPr>
          <w:sz w:val="22"/>
          <w:szCs w:val="22"/>
        </w:rPr>
        <w:t xml:space="preserve"> men, no weight discrimination and women, no weight discrimination </w:t>
      </w:r>
    </w:p>
    <w:p w14:paraId="342337B6" w14:textId="77777777" w:rsidR="00907449" w:rsidRDefault="00907449" w:rsidP="00907449">
      <w:pPr>
        <w:spacing w:after="120"/>
        <w:rPr>
          <w:sz w:val="22"/>
          <w:szCs w:val="22"/>
        </w:rPr>
      </w:pPr>
      <w:r>
        <w:rPr>
          <w:sz w:val="22"/>
          <w:szCs w:val="22"/>
        </w:rPr>
        <w:t>Second difference = 0.041*</w:t>
      </w:r>
    </w:p>
    <w:p w14:paraId="461D1BEE" w14:textId="77777777" w:rsidR="00907449" w:rsidRPr="00A91A3D" w:rsidRDefault="00907449" w:rsidP="00907449">
      <w:pPr>
        <w:spacing w:after="120"/>
        <w:rPr>
          <w:sz w:val="22"/>
          <w:szCs w:val="22"/>
        </w:rPr>
      </w:pPr>
      <w:r w:rsidRPr="00DF579B">
        <w:rPr>
          <w:i/>
          <w:iCs/>
          <w:sz w:val="22"/>
          <w:szCs w:val="22"/>
        </w:rPr>
        <w:t xml:space="preserve">Source: National Longitudinal Study of Adolescent to Adult Health </w:t>
      </w:r>
    </w:p>
    <w:p w14:paraId="39D96962" w14:textId="77777777" w:rsidR="00A2653F" w:rsidRDefault="00A2653F" w:rsidP="00A2653F"/>
    <w:p w14:paraId="59238683" w14:textId="77777777" w:rsidR="003925C2" w:rsidRDefault="003925C2" w:rsidP="003925C2"/>
    <w:p w14:paraId="714A7677" w14:textId="5EF3F8D0" w:rsidR="003925C2" w:rsidRDefault="003925C2"/>
    <w:p w14:paraId="509D3D05" w14:textId="3B3AD384" w:rsidR="00907449" w:rsidRDefault="00907449"/>
    <w:p w14:paraId="5AD13B9A" w14:textId="27E87C2E" w:rsidR="00907449" w:rsidRDefault="00907449"/>
    <w:p w14:paraId="1CF0C682" w14:textId="5BFC1BE0" w:rsidR="00907449" w:rsidRDefault="00907449"/>
    <w:p w14:paraId="71C6587B" w14:textId="613D6D67" w:rsidR="00907449" w:rsidRDefault="00907449"/>
    <w:p w14:paraId="0C9AF90A" w14:textId="3050A856" w:rsidR="00907449" w:rsidRDefault="00907449"/>
    <w:p w14:paraId="2156AB75" w14:textId="14FC7488" w:rsidR="00907449" w:rsidRDefault="00907449"/>
    <w:p w14:paraId="340F54C2" w14:textId="4B3357AA" w:rsidR="00907449" w:rsidRDefault="00907449"/>
    <w:p w14:paraId="0BB6EFA6" w14:textId="04147373" w:rsidR="00907449" w:rsidRDefault="00907449"/>
    <w:p w14:paraId="1F9DA279" w14:textId="7D6ECF6C" w:rsidR="00907449" w:rsidRDefault="00907449"/>
    <w:p w14:paraId="1F186FC7" w14:textId="0784DD6B" w:rsidR="00907449" w:rsidRDefault="00907449"/>
    <w:p w14:paraId="1750FEE1" w14:textId="77777777" w:rsidR="00347B8E" w:rsidRDefault="00347B8E" w:rsidP="00907449"/>
    <w:p w14:paraId="31C481B7" w14:textId="50819C2B" w:rsidR="00907449" w:rsidRPr="00347B8E" w:rsidRDefault="00907449" w:rsidP="00907449">
      <w:pPr>
        <w:rPr>
          <w:sz w:val="22"/>
          <w:szCs w:val="22"/>
        </w:rPr>
      </w:pPr>
      <w:r w:rsidRPr="00347B8E">
        <w:rPr>
          <w:sz w:val="22"/>
          <w:szCs w:val="22"/>
        </w:rPr>
        <w:lastRenderedPageBreak/>
        <w:t>Figure A4. Predicted probability (standard errors) of suicide attempts by weight discrimination and gender—overweight and obese subsample (</w:t>
      </w:r>
      <w:r w:rsidR="00347B8E" w:rsidRPr="00347B8E">
        <w:rPr>
          <w:sz w:val="22"/>
          <w:szCs w:val="22"/>
        </w:rPr>
        <w:t>N</w:t>
      </w:r>
      <w:r w:rsidRPr="00347B8E">
        <w:rPr>
          <w:sz w:val="22"/>
          <w:szCs w:val="22"/>
        </w:rPr>
        <w:t>=8,614)</w:t>
      </w:r>
    </w:p>
    <w:p w14:paraId="026DE57F" w14:textId="77777777" w:rsidR="00907449" w:rsidRDefault="00907449" w:rsidP="00907449"/>
    <w:p w14:paraId="024D0BB1" w14:textId="2D39FE8D" w:rsidR="00907449" w:rsidRDefault="00907449">
      <w:r>
        <w:rPr>
          <w:noProof/>
        </w:rPr>
        <w:drawing>
          <wp:inline distT="0" distB="0" distL="0" distR="0" wp14:anchorId="388D9E12" wp14:editId="77059BE1">
            <wp:extent cx="5943600" cy="40767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creen Shot 2023-03-18 at 2.27.09 PM.jp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7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2499D7" w14:textId="77777777" w:rsidR="00907449" w:rsidRPr="00FB17D5" w:rsidRDefault="00907449" w:rsidP="00907449">
      <w:pPr>
        <w:rPr>
          <w:rFonts w:ascii="Times" w:hAnsi="Times"/>
        </w:rPr>
      </w:pPr>
      <w:r>
        <w:rPr>
          <w:rFonts w:ascii="Times" w:hAnsi="Times"/>
        </w:rPr>
        <w:t>Note: there are no significant differences (</w:t>
      </w:r>
      <w:r w:rsidRPr="007740D9">
        <w:rPr>
          <w:sz w:val="22"/>
          <w:szCs w:val="22"/>
        </w:rPr>
        <w:sym w:font="Symbol" w:char="F044"/>
      </w:r>
      <w:r>
        <w:rPr>
          <w:sz w:val="22"/>
          <w:szCs w:val="22"/>
        </w:rPr>
        <w:t>)</w:t>
      </w:r>
      <w:r>
        <w:rPr>
          <w:rFonts w:ascii="Times" w:hAnsi="Times"/>
        </w:rPr>
        <w:t xml:space="preserve"> at p&lt;0.05 level between any of the categories</w:t>
      </w:r>
    </w:p>
    <w:p w14:paraId="5F2EAF8F" w14:textId="77777777" w:rsidR="00907449" w:rsidRDefault="00907449" w:rsidP="00907449">
      <w:pPr>
        <w:rPr>
          <w:rFonts w:ascii="Times" w:hAnsi="Times"/>
          <w:i/>
        </w:rPr>
      </w:pPr>
      <w:r>
        <w:rPr>
          <w:rFonts w:ascii="Times" w:hAnsi="Times"/>
          <w:i/>
        </w:rPr>
        <w:t xml:space="preserve">Source: National Longitudinal Study of Adolescent to Adult Health </w:t>
      </w:r>
    </w:p>
    <w:p w14:paraId="24E72BC9" w14:textId="77777777" w:rsidR="00907449" w:rsidRDefault="00907449"/>
    <w:sectPr w:rsidR="00907449" w:rsidSect="003925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A7F73B" w14:textId="77777777" w:rsidR="00467784" w:rsidRDefault="00467784" w:rsidP="002D05F5">
      <w:r>
        <w:separator/>
      </w:r>
    </w:p>
  </w:endnote>
  <w:endnote w:type="continuationSeparator" w:id="0">
    <w:p w14:paraId="608C2158" w14:textId="77777777" w:rsidR="00467784" w:rsidRDefault="00467784" w:rsidP="002D05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40372015"/>
      <w:docPartObj>
        <w:docPartGallery w:val="Page Numbers (Bottom of Page)"/>
        <w:docPartUnique/>
      </w:docPartObj>
    </w:sdtPr>
    <w:sdtContent>
      <w:p w14:paraId="323723CE" w14:textId="32D6BB6C" w:rsidR="002D05F5" w:rsidRDefault="002D05F5" w:rsidP="002879C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5DCC9D0" w14:textId="77777777" w:rsidR="002D05F5" w:rsidRDefault="002D05F5" w:rsidP="002D05F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31086173"/>
      <w:docPartObj>
        <w:docPartGallery w:val="Page Numbers (Bottom of Page)"/>
        <w:docPartUnique/>
      </w:docPartObj>
    </w:sdtPr>
    <w:sdtContent>
      <w:p w14:paraId="03154E40" w14:textId="1615E78A" w:rsidR="002D05F5" w:rsidRDefault="002D05F5" w:rsidP="002879C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470B67A" w14:textId="77777777" w:rsidR="002D05F5" w:rsidRDefault="002D05F5" w:rsidP="002D05F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74DF97" w14:textId="77777777" w:rsidR="00467784" w:rsidRDefault="00467784" w:rsidP="002D05F5">
      <w:r>
        <w:separator/>
      </w:r>
    </w:p>
  </w:footnote>
  <w:footnote w:type="continuationSeparator" w:id="0">
    <w:p w14:paraId="599AC428" w14:textId="77777777" w:rsidR="00467784" w:rsidRDefault="00467784" w:rsidP="002D05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F5A"/>
    <w:rsid w:val="00012680"/>
    <w:rsid w:val="00026DA4"/>
    <w:rsid w:val="000346D8"/>
    <w:rsid w:val="00036BAE"/>
    <w:rsid w:val="00070E0E"/>
    <w:rsid w:val="00081417"/>
    <w:rsid w:val="000928A2"/>
    <w:rsid w:val="000B58D3"/>
    <w:rsid w:val="000F7BD9"/>
    <w:rsid w:val="00127298"/>
    <w:rsid w:val="001F65AF"/>
    <w:rsid w:val="001F7F0F"/>
    <w:rsid w:val="00222E30"/>
    <w:rsid w:val="002A28E2"/>
    <w:rsid w:val="002D05F5"/>
    <w:rsid w:val="00300176"/>
    <w:rsid w:val="003442FA"/>
    <w:rsid w:val="00347B8E"/>
    <w:rsid w:val="00384145"/>
    <w:rsid w:val="003925C2"/>
    <w:rsid w:val="003B46BA"/>
    <w:rsid w:val="003B6DAB"/>
    <w:rsid w:val="003C15E7"/>
    <w:rsid w:val="003C2CCE"/>
    <w:rsid w:val="003C5AF9"/>
    <w:rsid w:val="00416D55"/>
    <w:rsid w:val="00420E58"/>
    <w:rsid w:val="00460739"/>
    <w:rsid w:val="00467784"/>
    <w:rsid w:val="004C310E"/>
    <w:rsid w:val="00502EAB"/>
    <w:rsid w:val="00517E02"/>
    <w:rsid w:val="0053530D"/>
    <w:rsid w:val="00541B52"/>
    <w:rsid w:val="005835C8"/>
    <w:rsid w:val="005A53F5"/>
    <w:rsid w:val="005D1BCA"/>
    <w:rsid w:val="005D2675"/>
    <w:rsid w:val="005D73E3"/>
    <w:rsid w:val="00620443"/>
    <w:rsid w:val="00647087"/>
    <w:rsid w:val="00684477"/>
    <w:rsid w:val="006B284E"/>
    <w:rsid w:val="006D1B12"/>
    <w:rsid w:val="006E11F1"/>
    <w:rsid w:val="00722FEA"/>
    <w:rsid w:val="00732E0E"/>
    <w:rsid w:val="00747315"/>
    <w:rsid w:val="00751C8D"/>
    <w:rsid w:val="007D1544"/>
    <w:rsid w:val="007E78AC"/>
    <w:rsid w:val="007F07ED"/>
    <w:rsid w:val="00804CC8"/>
    <w:rsid w:val="008121AB"/>
    <w:rsid w:val="00822C35"/>
    <w:rsid w:val="00823935"/>
    <w:rsid w:val="00860C1F"/>
    <w:rsid w:val="00876760"/>
    <w:rsid w:val="00891D37"/>
    <w:rsid w:val="00901C54"/>
    <w:rsid w:val="00907449"/>
    <w:rsid w:val="00917A4C"/>
    <w:rsid w:val="00920874"/>
    <w:rsid w:val="00973F6C"/>
    <w:rsid w:val="00986726"/>
    <w:rsid w:val="009B321E"/>
    <w:rsid w:val="009D6542"/>
    <w:rsid w:val="009E3606"/>
    <w:rsid w:val="009F10E2"/>
    <w:rsid w:val="00A224C3"/>
    <w:rsid w:val="00A2653F"/>
    <w:rsid w:val="00A3169D"/>
    <w:rsid w:val="00A7347B"/>
    <w:rsid w:val="00A76CAD"/>
    <w:rsid w:val="00A840FB"/>
    <w:rsid w:val="00AA6290"/>
    <w:rsid w:val="00AA75E8"/>
    <w:rsid w:val="00AE292F"/>
    <w:rsid w:val="00AE3198"/>
    <w:rsid w:val="00B55853"/>
    <w:rsid w:val="00B55CF5"/>
    <w:rsid w:val="00B74D2B"/>
    <w:rsid w:val="00B92016"/>
    <w:rsid w:val="00B923B4"/>
    <w:rsid w:val="00BB7E71"/>
    <w:rsid w:val="00BC1551"/>
    <w:rsid w:val="00BF3D67"/>
    <w:rsid w:val="00C04EC9"/>
    <w:rsid w:val="00C117C2"/>
    <w:rsid w:val="00C176B2"/>
    <w:rsid w:val="00C266CF"/>
    <w:rsid w:val="00C53E8D"/>
    <w:rsid w:val="00C56F5A"/>
    <w:rsid w:val="00C648B5"/>
    <w:rsid w:val="00C97F7C"/>
    <w:rsid w:val="00CB499B"/>
    <w:rsid w:val="00CC75E8"/>
    <w:rsid w:val="00CD5C89"/>
    <w:rsid w:val="00CD71B9"/>
    <w:rsid w:val="00D04FF7"/>
    <w:rsid w:val="00D218DE"/>
    <w:rsid w:val="00D561FA"/>
    <w:rsid w:val="00D90430"/>
    <w:rsid w:val="00D912FA"/>
    <w:rsid w:val="00E03AD1"/>
    <w:rsid w:val="00E3064D"/>
    <w:rsid w:val="00E31405"/>
    <w:rsid w:val="00E662BE"/>
    <w:rsid w:val="00E7245C"/>
    <w:rsid w:val="00ED3B67"/>
    <w:rsid w:val="00EE027F"/>
    <w:rsid w:val="00F053DD"/>
    <w:rsid w:val="00F240B6"/>
    <w:rsid w:val="00F35904"/>
    <w:rsid w:val="00F713AE"/>
    <w:rsid w:val="00F83961"/>
    <w:rsid w:val="00FB6617"/>
    <w:rsid w:val="00FE5774"/>
    <w:rsid w:val="00FF4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3B515C"/>
  <w15:chartTrackingRefBased/>
  <w15:docId w15:val="{ABCBA7AF-B444-4440-94B9-97C17530B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5C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10E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10E2"/>
    <w:rPr>
      <w:rFonts w:ascii="Times New Roman" w:eastAsia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D05F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05F5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2D05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image" Target="media/image4.jpg"/><Relationship Id="rId5" Type="http://schemas.openxmlformats.org/officeDocument/2006/relationships/endnotes" Target="endnotes.xml"/><Relationship Id="rId10" Type="http://schemas.openxmlformats.org/officeDocument/2006/relationships/image" Target="media/image3.jpg"/><Relationship Id="rId4" Type="http://schemas.openxmlformats.org/officeDocument/2006/relationships/footnotes" Target="footnotes.xml"/><Relationship Id="rId9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032</Words>
  <Characters>5672</Characters>
  <Application>Microsoft Office Word</Application>
  <DocSecurity>0</DocSecurity>
  <Lines>94</Lines>
  <Paragraphs>38</Paragraphs>
  <ScaleCrop>false</ScaleCrop>
  <Company/>
  <LinksUpToDate>false</LinksUpToDate>
  <CharactersWithSpaces>6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ham, Carlyn E</dc:creator>
  <cp:keywords/>
  <dc:description/>
  <cp:lastModifiedBy>Ryan Trettevik</cp:lastModifiedBy>
  <cp:revision>3</cp:revision>
  <cp:lastPrinted>2023-04-25T22:12:00Z</cp:lastPrinted>
  <dcterms:created xsi:type="dcterms:W3CDTF">2023-08-27T13:07:00Z</dcterms:created>
  <dcterms:modified xsi:type="dcterms:W3CDTF">2023-08-27T16:32:00Z</dcterms:modified>
</cp:coreProperties>
</file>